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214B2" w:rsidRDefault="002214B2" w:rsidP="002214B2">
      <w:pPr>
        <w:pStyle w:val="Heading1"/>
      </w:pPr>
      <w:r>
        <w:t>Supplementary Material</w:t>
      </w:r>
    </w:p>
    <w:p w:rsidR="002214B2" w:rsidRDefault="002214B2" w:rsidP="002214B2">
      <w:r>
        <w:rPr>
          <w:b/>
        </w:rPr>
        <w:t xml:space="preserve">Supplementary Table 1. </w:t>
      </w:r>
      <w:r>
        <w:t>Summary of included artic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5"/>
        <w:gridCol w:w="1691"/>
        <w:gridCol w:w="2867"/>
        <w:gridCol w:w="2277"/>
        <w:gridCol w:w="808"/>
        <w:gridCol w:w="1068"/>
        <w:gridCol w:w="2206"/>
        <w:gridCol w:w="1956"/>
      </w:tblGrid>
      <w:tr w:rsidR="002214B2" w:rsidTr="00A27CDA"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14B2" w:rsidRPr="00275A57" w:rsidRDefault="002214B2" w:rsidP="00A27CDA">
            <w:pPr>
              <w:rPr>
                <w:b/>
                <w:sz w:val="20"/>
                <w:szCs w:val="20"/>
              </w:rPr>
            </w:pPr>
            <w:r w:rsidRPr="00275A57">
              <w:rPr>
                <w:b/>
                <w:sz w:val="20"/>
                <w:szCs w:val="20"/>
              </w:rPr>
              <w:t>#</w:t>
            </w:r>
          </w:p>
        </w:tc>
        <w:tc>
          <w:tcPr>
            <w:tcW w:w="1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14B2" w:rsidRPr="00F15084" w:rsidRDefault="002214B2" w:rsidP="00A27CDA">
            <w:pPr>
              <w:rPr>
                <w:b/>
                <w:sz w:val="20"/>
                <w:szCs w:val="20"/>
              </w:rPr>
            </w:pPr>
            <w:r w:rsidRPr="00F15084">
              <w:rPr>
                <w:b/>
                <w:sz w:val="20"/>
                <w:szCs w:val="20"/>
              </w:rPr>
              <w:t>Reference</w:t>
            </w:r>
          </w:p>
        </w:tc>
        <w:tc>
          <w:tcPr>
            <w:tcW w:w="2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14B2" w:rsidRDefault="002214B2" w:rsidP="00A27CDA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itle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14B2" w:rsidRDefault="002214B2" w:rsidP="00A27CDA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udy typ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4B2" w:rsidRDefault="002214B2" w:rsidP="00A27CDA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14B2" w:rsidRDefault="002214B2" w:rsidP="00A27CDA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Quality (1-5)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4B2" w:rsidRDefault="002214B2" w:rsidP="00A27CDA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imitations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14B2" w:rsidRDefault="002214B2" w:rsidP="00A27CDA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ain relevance</w:t>
            </w:r>
          </w:p>
        </w:tc>
      </w:tr>
      <w:tr w:rsidR="002214B2" w:rsidTr="00A27CDA"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14B2" w:rsidRPr="00275A57" w:rsidRDefault="002214B2" w:rsidP="00A27CDA">
            <w:pPr>
              <w:rPr>
                <w:sz w:val="20"/>
                <w:szCs w:val="20"/>
              </w:rPr>
            </w:pPr>
            <w:r w:rsidRPr="00275A57">
              <w:rPr>
                <w:sz w:val="20"/>
                <w:szCs w:val="20"/>
              </w:rPr>
              <w:t>1</w:t>
            </w:r>
          </w:p>
        </w:tc>
        <w:tc>
          <w:tcPr>
            <w:tcW w:w="1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14B2" w:rsidRPr="00275A57" w:rsidRDefault="002214B2" w:rsidP="00A27CDA">
            <w:pPr>
              <w:rPr>
                <w:sz w:val="20"/>
                <w:szCs w:val="20"/>
              </w:rPr>
            </w:pPr>
            <w:proofErr w:type="spellStart"/>
            <w:r w:rsidRPr="00164065">
              <w:rPr>
                <w:sz w:val="20"/>
                <w:szCs w:val="20"/>
              </w:rPr>
              <w:t>Antonini</w:t>
            </w:r>
            <w:proofErr w:type="spellEnd"/>
            <w:r w:rsidRPr="00164065">
              <w:rPr>
                <w:sz w:val="20"/>
                <w:szCs w:val="20"/>
              </w:rPr>
              <w:t>, 2016</w:t>
            </w:r>
            <w:r w:rsidRPr="00E03B8F">
              <w:rPr>
                <w:noProof/>
                <w:sz w:val="20"/>
                <w:szCs w:val="20"/>
                <w:vertAlign w:val="superscript"/>
              </w:rPr>
              <w:t>22</w:t>
            </w:r>
          </w:p>
        </w:tc>
        <w:tc>
          <w:tcPr>
            <w:tcW w:w="2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14B2" w:rsidRDefault="002214B2" w:rsidP="00A27C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fect of levodopa-carbidopa intestinal gel on dyskinesia in advanced Parkinson's disease patients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14B2" w:rsidRDefault="002214B2" w:rsidP="00A27C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 hoc analyses of 12-week, randomized, double-blind study and 54-week open-label study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4B2" w:rsidRDefault="002214B2" w:rsidP="00A27C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14B2" w:rsidRDefault="002214B2" w:rsidP="00A27C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4B2" w:rsidRDefault="002214B2" w:rsidP="00A27C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loratory, post hoc findings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14B2" w:rsidRDefault="002214B2" w:rsidP="00A27C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tor complications</w:t>
            </w:r>
          </w:p>
        </w:tc>
      </w:tr>
      <w:tr w:rsidR="002214B2" w:rsidTr="00A27CDA"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14B2" w:rsidRDefault="002214B2" w:rsidP="00A27C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14B2" w:rsidRDefault="002214B2" w:rsidP="00A27CDA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ntonini</w:t>
            </w:r>
            <w:proofErr w:type="spellEnd"/>
            <w:r>
              <w:rPr>
                <w:sz w:val="20"/>
                <w:szCs w:val="20"/>
              </w:rPr>
              <w:t>, 2017</w:t>
            </w:r>
            <w:r w:rsidRPr="00E03B8F">
              <w:rPr>
                <w:noProof/>
                <w:sz w:val="20"/>
                <w:szCs w:val="20"/>
                <w:vertAlign w:val="superscript"/>
              </w:rPr>
              <w:t>12</w:t>
            </w:r>
          </w:p>
        </w:tc>
        <w:tc>
          <w:tcPr>
            <w:tcW w:w="2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14B2" w:rsidRDefault="002214B2" w:rsidP="00A27C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vodopa-carbidopa intestinal gel in advanced Parkinson's: Final results of the GLORIA registry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14B2" w:rsidRDefault="002214B2" w:rsidP="00A27C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en-label, prospective/retrospective, observational study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4B2" w:rsidRDefault="002214B2" w:rsidP="00A27C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14B2" w:rsidRDefault="002214B2" w:rsidP="00A27C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4B2" w:rsidRDefault="002214B2" w:rsidP="00A27C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tially retrospective leading to missing data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14B2" w:rsidRDefault="002214B2" w:rsidP="00A27C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tor complications; non-motor symptoms</w:t>
            </w:r>
          </w:p>
        </w:tc>
      </w:tr>
      <w:tr w:rsidR="002214B2" w:rsidTr="00A27CDA"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4B2" w:rsidRPr="0007417F" w:rsidRDefault="002214B2" w:rsidP="00A27CDA">
            <w:pPr>
              <w:rPr>
                <w:sz w:val="20"/>
                <w:szCs w:val="20"/>
              </w:rPr>
            </w:pPr>
            <w:r w:rsidRPr="0007417F">
              <w:rPr>
                <w:sz w:val="20"/>
                <w:szCs w:val="20"/>
              </w:rPr>
              <w:t>3</w:t>
            </w:r>
          </w:p>
        </w:tc>
        <w:tc>
          <w:tcPr>
            <w:tcW w:w="1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4B2" w:rsidRPr="00164065" w:rsidRDefault="002214B2" w:rsidP="00A27CDA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rtusi</w:t>
            </w:r>
            <w:proofErr w:type="spellEnd"/>
            <w:r>
              <w:rPr>
                <w:sz w:val="20"/>
                <w:szCs w:val="20"/>
              </w:rPr>
              <w:t>, 2020</w:t>
            </w:r>
            <w:r w:rsidRPr="00E03B8F">
              <w:rPr>
                <w:noProof/>
                <w:sz w:val="20"/>
                <w:szCs w:val="20"/>
                <w:vertAlign w:val="superscript"/>
              </w:rPr>
              <w:t>69</w:t>
            </w:r>
          </w:p>
        </w:tc>
        <w:tc>
          <w:tcPr>
            <w:tcW w:w="2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4B2" w:rsidRDefault="002214B2" w:rsidP="00A27CDA">
            <w:pPr>
              <w:rPr>
                <w:sz w:val="20"/>
                <w:szCs w:val="20"/>
              </w:rPr>
            </w:pPr>
            <w:r w:rsidRPr="0007417F">
              <w:rPr>
                <w:sz w:val="20"/>
                <w:szCs w:val="20"/>
              </w:rPr>
              <w:t xml:space="preserve">Beyond 10 years of levodopa intestinal infusion </w:t>
            </w:r>
            <w:r>
              <w:rPr>
                <w:sz w:val="20"/>
                <w:szCs w:val="20"/>
              </w:rPr>
              <w:t>e</w:t>
            </w:r>
            <w:r w:rsidRPr="0007417F">
              <w:rPr>
                <w:sz w:val="20"/>
                <w:szCs w:val="20"/>
              </w:rPr>
              <w:t>xperience: Analysis of mortality and its predictors.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4B2" w:rsidRDefault="002214B2" w:rsidP="00A27C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en-label, retrospective, longitudinal observational study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4B2" w:rsidRDefault="002214B2" w:rsidP="00A27C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4B2" w:rsidRDefault="002214B2" w:rsidP="00A27C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4B2" w:rsidRDefault="002214B2" w:rsidP="00A27C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en-label, lack of comparator, potential for missing data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4B2" w:rsidRDefault="002214B2" w:rsidP="00A27C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continuation</w:t>
            </w:r>
          </w:p>
        </w:tc>
      </w:tr>
      <w:tr w:rsidR="002214B2" w:rsidTr="00A27CDA"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14B2" w:rsidRDefault="002214B2" w:rsidP="00A27C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4</w:t>
            </w:r>
          </w:p>
        </w:tc>
        <w:tc>
          <w:tcPr>
            <w:tcW w:w="1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14B2" w:rsidRDefault="002214B2" w:rsidP="00A27CDA">
            <w:pPr>
              <w:rPr>
                <w:sz w:val="20"/>
                <w:szCs w:val="20"/>
              </w:rPr>
            </w:pPr>
            <w:proofErr w:type="spellStart"/>
            <w:r w:rsidRPr="00164065">
              <w:rPr>
                <w:sz w:val="20"/>
                <w:szCs w:val="20"/>
              </w:rPr>
              <w:t>Bajenaru</w:t>
            </w:r>
            <w:proofErr w:type="spellEnd"/>
            <w:r w:rsidRPr="00164065">
              <w:rPr>
                <w:sz w:val="20"/>
                <w:szCs w:val="20"/>
              </w:rPr>
              <w:t>, 2016</w:t>
            </w:r>
            <w:r w:rsidRPr="00E03B8F">
              <w:rPr>
                <w:noProof/>
                <w:sz w:val="20"/>
                <w:szCs w:val="20"/>
                <w:vertAlign w:val="superscript"/>
              </w:rPr>
              <w:t>60</w:t>
            </w:r>
          </w:p>
        </w:tc>
        <w:tc>
          <w:tcPr>
            <w:tcW w:w="2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14B2" w:rsidRDefault="002214B2" w:rsidP="00A27C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effect of levodopa-carbidopa intestinal gel infusion long-term therapy on motor complications in advanced Parkinson's disease: a multicenter Romanian experience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14B2" w:rsidRDefault="002214B2" w:rsidP="00A27C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pen-label, retrospective observational study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4B2" w:rsidRDefault="002214B2" w:rsidP="00A27C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14B2" w:rsidRDefault="002214B2" w:rsidP="00A27C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4B2" w:rsidRDefault="002214B2" w:rsidP="00A27C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en-label, lack of comparator, potential for missing data, short duration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14B2" w:rsidRDefault="002214B2" w:rsidP="00A27C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tor complications; Optimal timing: initiation</w:t>
            </w:r>
          </w:p>
        </w:tc>
      </w:tr>
      <w:tr w:rsidR="002214B2" w:rsidTr="00A27CDA"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4B2" w:rsidRPr="0007417F" w:rsidRDefault="002214B2" w:rsidP="00A27C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4B2" w:rsidRPr="0007417F" w:rsidRDefault="002214B2" w:rsidP="00A27CDA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Bohlega</w:t>
            </w:r>
            <w:proofErr w:type="spellEnd"/>
            <w:r>
              <w:rPr>
                <w:sz w:val="20"/>
                <w:szCs w:val="20"/>
              </w:rPr>
              <w:t>, 2015</w:t>
            </w:r>
            <w:r w:rsidRPr="00E03B8F">
              <w:rPr>
                <w:noProof/>
                <w:sz w:val="20"/>
                <w:szCs w:val="20"/>
                <w:vertAlign w:val="superscript"/>
              </w:rPr>
              <w:t>13</w:t>
            </w:r>
          </w:p>
        </w:tc>
        <w:tc>
          <w:tcPr>
            <w:tcW w:w="2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4B2" w:rsidRDefault="002214B2" w:rsidP="00A27C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  <w:r w:rsidRPr="0007417F">
              <w:rPr>
                <w:sz w:val="20"/>
                <w:szCs w:val="20"/>
              </w:rPr>
              <w:t>evodopa-carbidopa intestinal gel infusion</w:t>
            </w:r>
            <w:r>
              <w:rPr>
                <w:sz w:val="20"/>
                <w:szCs w:val="20"/>
              </w:rPr>
              <w:t xml:space="preserve"> </w:t>
            </w:r>
            <w:r w:rsidRPr="0007417F">
              <w:rPr>
                <w:sz w:val="20"/>
                <w:szCs w:val="20"/>
              </w:rPr>
              <w:t>therapy in advanced</w:t>
            </w:r>
            <w:r>
              <w:rPr>
                <w:sz w:val="20"/>
                <w:szCs w:val="20"/>
              </w:rPr>
              <w:t xml:space="preserve"> Parkinson’s disease: </w:t>
            </w:r>
            <w:r w:rsidRPr="0007417F">
              <w:rPr>
                <w:sz w:val="20"/>
                <w:szCs w:val="20"/>
              </w:rPr>
              <w:t xml:space="preserve">single middle eastern </w:t>
            </w:r>
            <w:proofErr w:type="spellStart"/>
            <w:r w:rsidRPr="0007417F">
              <w:rPr>
                <w:sz w:val="20"/>
                <w:szCs w:val="20"/>
              </w:rPr>
              <w:t>center</w:t>
            </w:r>
            <w:proofErr w:type="spellEnd"/>
            <w:r w:rsidRPr="0007417F">
              <w:rPr>
                <w:sz w:val="20"/>
                <w:szCs w:val="20"/>
              </w:rPr>
              <w:t xml:space="preserve"> experience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4B2" w:rsidRDefault="002214B2" w:rsidP="00A27C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en-label, prospective observational study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4B2" w:rsidRDefault="002214B2" w:rsidP="00A27C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4B2" w:rsidRDefault="002214B2" w:rsidP="00A27C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4B2" w:rsidRDefault="002214B2" w:rsidP="00A27C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en-label, lack of comparator, small size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4B2" w:rsidRDefault="002214B2" w:rsidP="00A27C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tor complications</w:t>
            </w:r>
          </w:p>
        </w:tc>
      </w:tr>
      <w:tr w:rsidR="002214B2" w:rsidTr="00A27CDA"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14B2" w:rsidRPr="00275A57" w:rsidRDefault="002214B2" w:rsidP="00A27CDA">
            <w:pPr>
              <w:rPr>
                <w:sz w:val="20"/>
                <w:szCs w:val="20"/>
              </w:rPr>
            </w:pPr>
            <w:r w:rsidRPr="00275A57">
              <w:rPr>
                <w:sz w:val="20"/>
                <w:szCs w:val="20"/>
              </w:rPr>
              <w:t>6</w:t>
            </w:r>
          </w:p>
        </w:tc>
        <w:tc>
          <w:tcPr>
            <w:tcW w:w="1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14B2" w:rsidRPr="00275A57" w:rsidRDefault="002214B2" w:rsidP="00A27CDA">
            <w:pPr>
              <w:rPr>
                <w:sz w:val="20"/>
                <w:szCs w:val="20"/>
              </w:rPr>
            </w:pPr>
            <w:proofErr w:type="spellStart"/>
            <w:r w:rsidRPr="00275A57">
              <w:rPr>
                <w:sz w:val="20"/>
                <w:szCs w:val="20"/>
              </w:rPr>
              <w:t>Buongiorno</w:t>
            </w:r>
            <w:proofErr w:type="spellEnd"/>
            <w:r w:rsidRPr="00275A57">
              <w:rPr>
                <w:sz w:val="20"/>
                <w:szCs w:val="20"/>
              </w:rPr>
              <w:t>, 2015</w:t>
            </w:r>
            <w:r w:rsidRPr="00E03B8F">
              <w:rPr>
                <w:noProof/>
                <w:sz w:val="20"/>
                <w:szCs w:val="20"/>
                <w:vertAlign w:val="superscript"/>
              </w:rPr>
              <w:t>20</w:t>
            </w:r>
          </w:p>
        </w:tc>
        <w:tc>
          <w:tcPr>
            <w:tcW w:w="2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14B2" w:rsidRDefault="002214B2" w:rsidP="00A27C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ng-term response to continuous duodenal infusion of levodopa/carbidopa gel in patients with advanced Parkinson disease: The Barcelona registry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14B2" w:rsidRDefault="002214B2" w:rsidP="00A27C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bservational, prospective, multicenter registry study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4B2" w:rsidRDefault="002214B2" w:rsidP="00A27C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14B2" w:rsidRDefault="002214B2" w:rsidP="00A27C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4B2" w:rsidRDefault="002214B2" w:rsidP="00A27C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en-label, lack of comparator or control group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14B2" w:rsidRDefault="002214B2" w:rsidP="00A27C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tor complications</w:t>
            </w:r>
          </w:p>
        </w:tc>
      </w:tr>
      <w:tr w:rsidR="002214B2" w:rsidTr="00A27CDA"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14B2" w:rsidRPr="00164065" w:rsidRDefault="002214B2" w:rsidP="00A27CDA">
            <w:pPr>
              <w:rPr>
                <w:sz w:val="20"/>
                <w:szCs w:val="20"/>
              </w:rPr>
            </w:pPr>
            <w:r w:rsidRPr="00164065">
              <w:rPr>
                <w:sz w:val="20"/>
                <w:szCs w:val="20"/>
              </w:rPr>
              <w:t>7</w:t>
            </w:r>
          </w:p>
        </w:tc>
        <w:tc>
          <w:tcPr>
            <w:tcW w:w="1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14B2" w:rsidRPr="00164065" w:rsidRDefault="002214B2" w:rsidP="00A27CDA">
            <w:pPr>
              <w:rPr>
                <w:sz w:val="20"/>
                <w:szCs w:val="20"/>
              </w:rPr>
            </w:pPr>
            <w:r w:rsidRPr="00164065">
              <w:rPr>
                <w:sz w:val="20"/>
                <w:szCs w:val="20"/>
              </w:rPr>
              <w:t>Busk, 2012</w:t>
            </w:r>
            <w:r w:rsidRPr="00E03B8F">
              <w:rPr>
                <w:noProof/>
                <w:sz w:val="20"/>
                <w:szCs w:val="20"/>
                <w:vertAlign w:val="superscript"/>
              </w:rPr>
              <w:t>62</w:t>
            </w:r>
          </w:p>
        </w:tc>
        <w:tc>
          <w:tcPr>
            <w:tcW w:w="2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14B2" w:rsidRPr="00FB267C" w:rsidRDefault="002214B2" w:rsidP="00A27CDA">
            <w:pPr>
              <w:rPr>
                <w:sz w:val="20"/>
                <w:szCs w:val="20"/>
              </w:rPr>
            </w:pPr>
            <w:r w:rsidRPr="00FB267C">
              <w:rPr>
                <w:sz w:val="20"/>
                <w:szCs w:val="20"/>
              </w:rPr>
              <w:t xml:space="preserve">Long-term 24-h levodopa/carbidopa gel infusion </w:t>
            </w:r>
            <w:r w:rsidRPr="00FB267C">
              <w:rPr>
                <w:sz w:val="20"/>
                <w:szCs w:val="20"/>
              </w:rPr>
              <w:lastRenderedPageBreak/>
              <w:t>in Parkinson's disease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14B2" w:rsidRDefault="002214B2" w:rsidP="00A27C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 xml:space="preserve">Retrospective analysis of medical records (case </w:t>
            </w:r>
            <w:r>
              <w:rPr>
                <w:sz w:val="20"/>
                <w:szCs w:val="20"/>
              </w:rPr>
              <w:lastRenderedPageBreak/>
              <w:t>series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4B2" w:rsidRDefault="002214B2" w:rsidP="00A27C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2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14B2" w:rsidRDefault="002214B2" w:rsidP="00A27C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4B2" w:rsidRDefault="002214B2" w:rsidP="00A27C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pen-label, lack of comparator, potential for </w:t>
            </w:r>
            <w:r>
              <w:rPr>
                <w:sz w:val="20"/>
                <w:szCs w:val="20"/>
              </w:rPr>
              <w:lastRenderedPageBreak/>
              <w:t>missing data, small size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14B2" w:rsidRDefault="002214B2" w:rsidP="00A27C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 xml:space="preserve">Optimal timing: administration </w:t>
            </w:r>
            <w:r>
              <w:rPr>
                <w:sz w:val="20"/>
                <w:szCs w:val="20"/>
              </w:rPr>
              <w:lastRenderedPageBreak/>
              <w:t>duration</w:t>
            </w:r>
          </w:p>
        </w:tc>
      </w:tr>
      <w:tr w:rsidR="002214B2" w:rsidTr="00A27CDA"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4B2" w:rsidRDefault="002214B2" w:rsidP="00A27C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8</w:t>
            </w:r>
          </w:p>
        </w:tc>
        <w:tc>
          <w:tcPr>
            <w:tcW w:w="1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4B2" w:rsidRPr="0007417F" w:rsidRDefault="002214B2" w:rsidP="00A27C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ceres-Redondo, 2014</w:t>
            </w:r>
            <w:r w:rsidRPr="00E03B8F">
              <w:rPr>
                <w:noProof/>
                <w:sz w:val="20"/>
                <w:szCs w:val="20"/>
                <w:vertAlign w:val="superscript"/>
              </w:rPr>
              <w:t>37</w:t>
            </w:r>
          </w:p>
        </w:tc>
        <w:tc>
          <w:tcPr>
            <w:tcW w:w="2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4B2" w:rsidRDefault="002214B2" w:rsidP="00A27CDA">
            <w:pPr>
              <w:rPr>
                <w:sz w:val="20"/>
                <w:szCs w:val="20"/>
              </w:rPr>
            </w:pPr>
            <w:r w:rsidRPr="00A237B5">
              <w:rPr>
                <w:sz w:val="20"/>
                <w:szCs w:val="20"/>
              </w:rPr>
              <w:t>Long-term levodopa/carbidopa intestinal gel in advanced</w:t>
            </w:r>
            <w:r>
              <w:rPr>
                <w:sz w:val="20"/>
                <w:szCs w:val="20"/>
              </w:rPr>
              <w:t xml:space="preserve"> </w:t>
            </w:r>
            <w:r w:rsidRPr="00A237B5">
              <w:rPr>
                <w:sz w:val="20"/>
                <w:szCs w:val="20"/>
              </w:rPr>
              <w:t>Parkinson’s disease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4B2" w:rsidRDefault="002214B2" w:rsidP="00A27C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ng-term, retrospective, open-label observational study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4B2" w:rsidRDefault="002214B2" w:rsidP="00A27C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4B2" w:rsidRDefault="002214B2" w:rsidP="00A27C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4B2" w:rsidRDefault="002214B2" w:rsidP="00A27C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en-label, lack of comparator, potential for missing data, small size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4B2" w:rsidRDefault="002214B2" w:rsidP="00A27C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fect on QoL; complications</w:t>
            </w:r>
          </w:p>
        </w:tc>
      </w:tr>
      <w:tr w:rsidR="002214B2" w:rsidTr="00A27CDA"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14B2" w:rsidRPr="00E25792" w:rsidRDefault="002214B2" w:rsidP="00A27CDA">
            <w:pPr>
              <w:rPr>
                <w:sz w:val="20"/>
                <w:szCs w:val="20"/>
              </w:rPr>
            </w:pPr>
            <w:r w:rsidRPr="00E25792">
              <w:rPr>
                <w:sz w:val="20"/>
                <w:szCs w:val="20"/>
              </w:rPr>
              <w:t>9</w:t>
            </w:r>
          </w:p>
        </w:tc>
        <w:tc>
          <w:tcPr>
            <w:tcW w:w="1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14B2" w:rsidRPr="00FB267C" w:rsidRDefault="002214B2" w:rsidP="00A27CDA">
            <w:pPr>
              <w:rPr>
                <w:sz w:val="20"/>
                <w:szCs w:val="20"/>
              </w:rPr>
            </w:pPr>
            <w:r w:rsidRPr="00164065">
              <w:rPr>
                <w:sz w:val="20"/>
                <w:szCs w:val="20"/>
              </w:rPr>
              <w:t>Catalan, 2018</w:t>
            </w:r>
            <w:r w:rsidRPr="00E03B8F">
              <w:rPr>
                <w:noProof/>
                <w:sz w:val="20"/>
                <w:szCs w:val="20"/>
                <w:vertAlign w:val="superscript"/>
              </w:rPr>
              <w:t>47</w:t>
            </w:r>
          </w:p>
        </w:tc>
        <w:tc>
          <w:tcPr>
            <w:tcW w:w="2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14B2" w:rsidRDefault="002214B2" w:rsidP="00A27C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provement of impulse control disorders associated with levodopa-carbidopa intestinal gel treatment in advanced Parkinson's disease.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14B2" w:rsidRDefault="002214B2" w:rsidP="00A27C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en-label, prospective observational study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4B2" w:rsidRDefault="002214B2" w:rsidP="00A27C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14B2" w:rsidRDefault="002214B2" w:rsidP="00A27C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4B2" w:rsidRDefault="002214B2" w:rsidP="00A27C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en-label design, lack of control group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14B2" w:rsidRDefault="002214B2" w:rsidP="00A27C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motor symptoms: impulse control</w:t>
            </w:r>
          </w:p>
        </w:tc>
      </w:tr>
      <w:tr w:rsidR="002214B2" w:rsidTr="00A27CDA"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14B2" w:rsidRPr="00164065" w:rsidRDefault="002214B2" w:rsidP="00A27CDA">
            <w:pPr>
              <w:rPr>
                <w:sz w:val="20"/>
                <w:szCs w:val="20"/>
              </w:rPr>
            </w:pPr>
            <w:r w:rsidRPr="00164065">
              <w:rPr>
                <w:sz w:val="20"/>
                <w:szCs w:val="20"/>
              </w:rPr>
              <w:t>10</w:t>
            </w:r>
          </w:p>
        </w:tc>
        <w:tc>
          <w:tcPr>
            <w:tcW w:w="1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14B2" w:rsidRPr="00164065" w:rsidRDefault="002214B2" w:rsidP="00A27CDA">
            <w:pPr>
              <w:rPr>
                <w:sz w:val="20"/>
                <w:szCs w:val="20"/>
              </w:rPr>
            </w:pPr>
            <w:r w:rsidRPr="00164065">
              <w:rPr>
                <w:sz w:val="20"/>
                <w:szCs w:val="20"/>
              </w:rPr>
              <w:t>Chang, 2016</w:t>
            </w:r>
            <w:r w:rsidRPr="00E03B8F">
              <w:rPr>
                <w:noProof/>
                <w:sz w:val="20"/>
                <w:szCs w:val="20"/>
                <w:vertAlign w:val="superscript"/>
              </w:rPr>
              <w:t>72</w:t>
            </w:r>
          </w:p>
        </w:tc>
        <w:tc>
          <w:tcPr>
            <w:tcW w:w="2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14B2" w:rsidRDefault="002214B2" w:rsidP="00A27CDA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ntraduodenal</w:t>
            </w:r>
            <w:proofErr w:type="spellEnd"/>
            <w:r>
              <w:rPr>
                <w:sz w:val="20"/>
                <w:szCs w:val="20"/>
              </w:rPr>
              <w:t xml:space="preserve"> levodopa-carbidopa intestinal gel infusion improves both motor performance and quality of life in advanced Parkinson's disease.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14B2" w:rsidRDefault="002214B2" w:rsidP="00A27C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en-label, prospective observational study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4B2" w:rsidRDefault="002214B2" w:rsidP="00A27C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14B2" w:rsidRDefault="002214B2" w:rsidP="00A27C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4B2" w:rsidRDefault="002214B2" w:rsidP="00A27C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en-label design, lack of control group, small size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14B2" w:rsidRDefault="002214B2" w:rsidP="00A27C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tor complications; Effect on QoL</w:t>
            </w:r>
          </w:p>
        </w:tc>
      </w:tr>
      <w:tr w:rsidR="002214B2" w:rsidTr="00A27CDA"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14B2" w:rsidRPr="00E25792" w:rsidRDefault="002214B2" w:rsidP="00A27CDA">
            <w:pPr>
              <w:rPr>
                <w:sz w:val="20"/>
                <w:szCs w:val="20"/>
              </w:rPr>
            </w:pPr>
            <w:r w:rsidRPr="00E25792">
              <w:rPr>
                <w:sz w:val="20"/>
                <w:szCs w:val="20"/>
              </w:rPr>
              <w:t>11</w:t>
            </w:r>
          </w:p>
        </w:tc>
        <w:tc>
          <w:tcPr>
            <w:tcW w:w="1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14B2" w:rsidRPr="00FB267C" w:rsidRDefault="002214B2" w:rsidP="00A27CDA">
            <w:pPr>
              <w:rPr>
                <w:sz w:val="20"/>
                <w:szCs w:val="20"/>
              </w:rPr>
            </w:pPr>
            <w:proofErr w:type="spellStart"/>
            <w:r w:rsidRPr="00164065">
              <w:rPr>
                <w:sz w:val="20"/>
                <w:szCs w:val="20"/>
              </w:rPr>
              <w:t>Ciurleo</w:t>
            </w:r>
            <w:proofErr w:type="spellEnd"/>
            <w:r w:rsidRPr="00164065">
              <w:rPr>
                <w:sz w:val="20"/>
                <w:szCs w:val="20"/>
              </w:rPr>
              <w:t>, 2018</w:t>
            </w:r>
            <w:r w:rsidRPr="00E03B8F">
              <w:rPr>
                <w:noProof/>
                <w:sz w:val="20"/>
                <w:szCs w:val="20"/>
                <w:vertAlign w:val="superscript"/>
              </w:rPr>
              <w:t>50</w:t>
            </w:r>
          </w:p>
        </w:tc>
        <w:tc>
          <w:tcPr>
            <w:tcW w:w="2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14B2" w:rsidRDefault="002214B2" w:rsidP="00A27C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ssessment of </w:t>
            </w:r>
            <w:proofErr w:type="spellStart"/>
            <w:r>
              <w:rPr>
                <w:sz w:val="20"/>
                <w:szCs w:val="20"/>
              </w:rPr>
              <w:t>Duodopa</w:t>
            </w:r>
            <w:proofErr w:type="spellEnd"/>
            <w:r>
              <w:rPr>
                <w:sz w:val="20"/>
                <w:szCs w:val="20"/>
              </w:rPr>
              <w:t xml:space="preserve"> effects on quality of life of patients with advanced Parkinson's disease and their caregivers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14B2" w:rsidRDefault="002214B2" w:rsidP="00A27C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en-label, prospective observational study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4B2" w:rsidRDefault="002214B2" w:rsidP="00A27C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14B2" w:rsidRDefault="002214B2" w:rsidP="00A27C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4B2" w:rsidRDefault="002214B2" w:rsidP="00A27C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en-</w:t>
            </w:r>
            <w:proofErr w:type="spellStart"/>
            <w:r>
              <w:rPr>
                <w:sz w:val="20"/>
                <w:szCs w:val="20"/>
              </w:rPr>
              <w:t>labe</w:t>
            </w:r>
            <w:proofErr w:type="spellEnd"/>
            <w:r>
              <w:rPr>
                <w:sz w:val="20"/>
                <w:szCs w:val="20"/>
              </w:rPr>
              <w:t>, lack of control group, small size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14B2" w:rsidRDefault="002214B2" w:rsidP="00A27C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fect on QoL; Effect on caregiver burden</w:t>
            </w:r>
          </w:p>
        </w:tc>
      </w:tr>
      <w:tr w:rsidR="002214B2" w:rsidDel="00870E2C" w:rsidTr="00A27CDA"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4B2" w:rsidRPr="00870E2C" w:rsidDel="00870E2C" w:rsidRDefault="002214B2" w:rsidP="00A27C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4B2" w:rsidRPr="00870E2C" w:rsidDel="00870E2C" w:rsidRDefault="002214B2" w:rsidP="00A27C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nstantin, </w:t>
            </w:r>
            <w:r>
              <w:rPr>
                <w:sz w:val="20"/>
                <w:szCs w:val="20"/>
              </w:rPr>
              <w:lastRenderedPageBreak/>
              <w:t>2020</w:t>
            </w:r>
            <w:r w:rsidRPr="00E03B8F">
              <w:rPr>
                <w:noProof/>
                <w:sz w:val="20"/>
                <w:szCs w:val="20"/>
                <w:vertAlign w:val="superscript"/>
              </w:rPr>
              <w:t>70</w:t>
            </w:r>
          </w:p>
        </w:tc>
        <w:tc>
          <w:tcPr>
            <w:tcW w:w="2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4B2" w:rsidRPr="00870E2C" w:rsidDel="00870E2C" w:rsidRDefault="002214B2" w:rsidP="00A27C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L</w:t>
            </w:r>
            <w:r w:rsidRPr="00A237B5">
              <w:rPr>
                <w:sz w:val="20"/>
                <w:szCs w:val="20"/>
              </w:rPr>
              <w:t xml:space="preserve">evodopa-carbidopa intestinal </w:t>
            </w:r>
            <w:r w:rsidRPr="00A237B5">
              <w:rPr>
                <w:sz w:val="20"/>
                <w:szCs w:val="20"/>
              </w:rPr>
              <w:lastRenderedPageBreak/>
              <w:t>gel infusion</w:t>
            </w:r>
            <w:r>
              <w:rPr>
                <w:sz w:val="20"/>
                <w:szCs w:val="20"/>
              </w:rPr>
              <w:t xml:space="preserve"> </w:t>
            </w:r>
            <w:r w:rsidRPr="00A237B5">
              <w:rPr>
                <w:sz w:val="20"/>
                <w:szCs w:val="20"/>
              </w:rPr>
              <w:t>therapy discontinuation: a ten-year</w:t>
            </w:r>
            <w:r>
              <w:rPr>
                <w:sz w:val="20"/>
                <w:szCs w:val="20"/>
              </w:rPr>
              <w:t xml:space="preserve"> </w:t>
            </w:r>
            <w:r w:rsidRPr="00A237B5">
              <w:rPr>
                <w:sz w:val="20"/>
                <w:szCs w:val="20"/>
              </w:rPr>
              <w:t>retrospective analysis of 204 treated patients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4B2" w:rsidRPr="00870E2C" w:rsidDel="00870E2C" w:rsidRDefault="002214B2" w:rsidP="00A27C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Retrospective, open-</w:t>
            </w:r>
            <w:r>
              <w:rPr>
                <w:sz w:val="20"/>
                <w:szCs w:val="20"/>
              </w:rPr>
              <w:lastRenderedPageBreak/>
              <w:t>label, observational study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4B2" w:rsidRDefault="002214B2" w:rsidP="00A27C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20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4B2" w:rsidRPr="00870E2C" w:rsidDel="00870E2C" w:rsidRDefault="002214B2" w:rsidP="00A27C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4B2" w:rsidRDefault="002214B2" w:rsidP="00A27C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pen-label, lack of </w:t>
            </w:r>
            <w:r>
              <w:rPr>
                <w:sz w:val="20"/>
                <w:szCs w:val="20"/>
              </w:rPr>
              <w:lastRenderedPageBreak/>
              <w:t>comparator, potential for missing data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4B2" w:rsidRPr="00870E2C" w:rsidDel="00870E2C" w:rsidRDefault="002214B2" w:rsidP="00A27C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Discontinuation</w:t>
            </w:r>
          </w:p>
        </w:tc>
      </w:tr>
      <w:tr w:rsidR="002214B2" w:rsidTr="00A27CDA"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14B2" w:rsidRPr="00E25792" w:rsidRDefault="002214B2" w:rsidP="00A27CDA">
            <w:pPr>
              <w:rPr>
                <w:sz w:val="20"/>
                <w:szCs w:val="20"/>
              </w:rPr>
            </w:pPr>
            <w:r w:rsidRPr="00E25792">
              <w:rPr>
                <w:sz w:val="20"/>
                <w:szCs w:val="20"/>
              </w:rPr>
              <w:t>13</w:t>
            </w:r>
          </w:p>
        </w:tc>
        <w:tc>
          <w:tcPr>
            <w:tcW w:w="1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14B2" w:rsidRPr="00FB267C" w:rsidRDefault="002214B2" w:rsidP="00A27CDA">
            <w:pPr>
              <w:rPr>
                <w:sz w:val="20"/>
                <w:szCs w:val="20"/>
              </w:rPr>
            </w:pPr>
            <w:r w:rsidRPr="00164065">
              <w:rPr>
                <w:sz w:val="20"/>
                <w:szCs w:val="20"/>
              </w:rPr>
              <w:t>Cruse, 2018</w:t>
            </w:r>
            <w:r w:rsidRPr="00E03B8F">
              <w:rPr>
                <w:noProof/>
                <w:sz w:val="20"/>
                <w:szCs w:val="20"/>
                <w:vertAlign w:val="superscript"/>
              </w:rPr>
              <w:t>23</w:t>
            </w:r>
          </w:p>
        </w:tc>
        <w:tc>
          <w:tcPr>
            <w:tcW w:w="2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14B2" w:rsidRDefault="002214B2" w:rsidP="00A27C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-hour levodopa-carbidopa intestinal gel may reduce troublesome dyskinesia in advanced Parkinson's disease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14B2" w:rsidRDefault="002214B2" w:rsidP="00A27C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e series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4B2" w:rsidRDefault="002214B2" w:rsidP="00A27C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14B2" w:rsidRDefault="002214B2" w:rsidP="00A27C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4B2" w:rsidRDefault="002214B2" w:rsidP="00A27C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en-label, lack of comparator, potential for missing data, small size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14B2" w:rsidRDefault="002214B2" w:rsidP="00A27C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timal timing: administration duration</w:t>
            </w:r>
          </w:p>
        </w:tc>
      </w:tr>
      <w:tr w:rsidR="002214B2" w:rsidTr="00A27CDA"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14B2" w:rsidRPr="00E25792" w:rsidRDefault="002214B2" w:rsidP="00A27CDA">
            <w:pPr>
              <w:rPr>
                <w:sz w:val="20"/>
                <w:szCs w:val="20"/>
              </w:rPr>
            </w:pPr>
            <w:r w:rsidRPr="00E25792">
              <w:rPr>
                <w:sz w:val="20"/>
                <w:szCs w:val="20"/>
              </w:rPr>
              <w:t>14</w:t>
            </w:r>
          </w:p>
        </w:tc>
        <w:tc>
          <w:tcPr>
            <w:tcW w:w="1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14B2" w:rsidRPr="00FB267C" w:rsidRDefault="002214B2" w:rsidP="00A27CDA">
            <w:pPr>
              <w:rPr>
                <w:sz w:val="20"/>
                <w:szCs w:val="20"/>
              </w:rPr>
            </w:pPr>
            <w:r w:rsidRPr="00164065">
              <w:rPr>
                <w:sz w:val="20"/>
                <w:szCs w:val="20"/>
              </w:rPr>
              <w:t xml:space="preserve">De </w:t>
            </w:r>
            <w:proofErr w:type="spellStart"/>
            <w:r w:rsidRPr="00164065">
              <w:rPr>
                <w:sz w:val="20"/>
                <w:szCs w:val="20"/>
              </w:rPr>
              <w:t>Fabregues</w:t>
            </w:r>
            <w:proofErr w:type="spellEnd"/>
            <w:r w:rsidRPr="00164065">
              <w:rPr>
                <w:sz w:val="20"/>
                <w:szCs w:val="20"/>
              </w:rPr>
              <w:t>, 2017</w:t>
            </w:r>
            <w:r w:rsidRPr="00E03B8F">
              <w:rPr>
                <w:noProof/>
                <w:sz w:val="20"/>
                <w:szCs w:val="20"/>
                <w:vertAlign w:val="superscript"/>
              </w:rPr>
              <w:t>14</w:t>
            </w:r>
          </w:p>
        </w:tc>
        <w:tc>
          <w:tcPr>
            <w:tcW w:w="2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14B2" w:rsidRDefault="002214B2" w:rsidP="00A27C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ng-term safety and effectiveness of levodopa-carbidopa intestinal gel infusion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14B2" w:rsidRDefault="002214B2" w:rsidP="00A27C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en-label, prospective, observational study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4B2" w:rsidRDefault="002214B2" w:rsidP="00A27C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14B2" w:rsidRDefault="002214B2" w:rsidP="00A27C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4B2" w:rsidRDefault="002214B2" w:rsidP="00A27C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en-label design, lack of control group, small size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14B2" w:rsidRDefault="002214B2" w:rsidP="00A27C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tor complications; Non-motor symptoms; Effect on ADL; Effect on caregiver burden</w:t>
            </w:r>
          </w:p>
        </w:tc>
      </w:tr>
      <w:tr w:rsidR="002214B2" w:rsidTr="00A27CDA"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4B2" w:rsidRDefault="002214B2" w:rsidP="00A27C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4B2" w:rsidRDefault="002214B2" w:rsidP="00A27C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hlers, 2020</w:t>
            </w:r>
            <w:r w:rsidRPr="00E03B8F">
              <w:rPr>
                <w:noProof/>
                <w:sz w:val="20"/>
                <w:szCs w:val="20"/>
                <w:vertAlign w:val="superscript"/>
              </w:rPr>
              <w:t>51</w:t>
            </w:r>
          </w:p>
        </w:tc>
        <w:tc>
          <w:tcPr>
            <w:tcW w:w="2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4B2" w:rsidRDefault="002214B2" w:rsidP="00A27CDA">
            <w:pPr>
              <w:rPr>
                <w:sz w:val="20"/>
                <w:szCs w:val="20"/>
              </w:rPr>
            </w:pPr>
            <w:r w:rsidRPr="00A237B5">
              <w:rPr>
                <w:sz w:val="20"/>
                <w:szCs w:val="20"/>
              </w:rPr>
              <w:t>Levodopa infusion in Parkinson's</w:t>
            </w:r>
            <w:r>
              <w:rPr>
                <w:sz w:val="20"/>
                <w:szCs w:val="20"/>
              </w:rPr>
              <w:t xml:space="preserve"> disease: Individual quality of </w:t>
            </w:r>
            <w:r w:rsidRPr="00A237B5">
              <w:rPr>
                <w:sz w:val="20"/>
                <w:szCs w:val="20"/>
              </w:rPr>
              <w:t>life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4B2" w:rsidRDefault="002214B2" w:rsidP="00A27C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spective, open-label, observational study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4B2" w:rsidRDefault="002214B2" w:rsidP="00A27C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4B2" w:rsidRDefault="002214B2" w:rsidP="00A27C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4B2" w:rsidRDefault="002214B2" w:rsidP="00A27C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en-label design, lack of control group, small size, lack of validation of scales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4B2" w:rsidRDefault="002214B2" w:rsidP="00A27C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fect on QoL</w:t>
            </w:r>
          </w:p>
        </w:tc>
      </w:tr>
      <w:tr w:rsidR="002214B2" w:rsidTr="00A27CDA"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4B2" w:rsidRDefault="002214B2" w:rsidP="00A27C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4B2" w:rsidRDefault="002214B2" w:rsidP="00A27CDA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Fabbri</w:t>
            </w:r>
            <w:proofErr w:type="spellEnd"/>
            <w:r>
              <w:rPr>
                <w:sz w:val="20"/>
                <w:szCs w:val="20"/>
              </w:rPr>
              <w:t>, 2019</w:t>
            </w:r>
            <w:r w:rsidRPr="00E03B8F">
              <w:rPr>
                <w:noProof/>
                <w:sz w:val="20"/>
                <w:szCs w:val="20"/>
                <w:vertAlign w:val="superscript"/>
              </w:rPr>
              <w:t>75</w:t>
            </w:r>
          </w:p>
        </w:tc>
        <w:tc>
          <w:tcPr>
            <w:tcW w:w="2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4B2" w:rsidRDefault="002214B2" w:rsidP="00A27CDA">
            <w:pPr>
              <w:rPr>
                <w:sz w:val="20"/>
                <w:szCs w:val="20"/>
              </w:rPr>
            </w:pPr>
            <w:r w:rsidRPr="00A237B5">
              <w:rPr>
                <w:sz w:val="20"/>
                <w:szCs w:val="20"/>
              </w:rPr>
              <w:t>Levodopa/carbidopa intestinal gel infusion and weight loss in</w:t>
            </w:r>
            <w:r>
              <w:rPr>
                <w:sz w:val="20"/>
                <w:szCs w:val="20"/>
              </w:rPr>
              <w:t xml:space="preserve"> </w:t>
            </w:r>
            <w:r w:rsidRPr="00A237B5">
              <w:rPr>
                <w:sz w:val="20"/>
                <w:szCs w:val="20"/>
              </w:rPr>
              <w:lastRenderedPageBreak/>
              <w:t>Parkinson’s disease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4B2" w:rsidRDefault="002214B2" w:rsidP="00A27C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Prospective, open-label, observational study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4B2" w:rsidRDefault="002214B2" w:rsidP="00A27C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4B2" w:rsidRDefault="002214B2" w:rsidP="00A27C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4B2" w:rsidRDefault="002214B2" w:rsidP="00A27C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en-label, lack of control group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4B2" w:rsidRDefault="002214B2" w:rsidP="00A27C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lications</w:t>
            </w:r>
          </w:p>
        </w:tc>
      </w:tr>
      <w:tr w:rsidR="002214B2" w:rsidTr="00A27CDA"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14B2" w:rsidRDefault="002214B2" w:rsidP="00A27C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14B2" w:rsidRDefault="002214B2" w:rsidP="00A27CDA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Fabbri</w:t>
            </w:r>
            <w:proofErr w:type="spellEnd"/>
            <w:r>
              <w:rPr>
                <w:sz w:val="20"/>
                <w:szCs w:val="20"/>
              </w:rPr>
              <w:t>, 2019</w:t>
            </w:r>
            <w:r w:rsidRPr="00E03B8F">
              <w:rPr>
                <w:noProof/>
                <w:sz w:val="20"/>
                <w:szCs w:val="20"/>
                <w:vertAlign w:val="superscript"/>
              </w:rPr>
              <w:t>32</w:t>
            </w:r>
          </w:p>
        </w:tc>
        <w:tc>
          <w:tcPr>
            <w:tcW w:w="2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14B2" w:rsidRDefault="002214B2" w:rsidP="00A27C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ng-term effect of levodopa-carbidopa intestinal gel on axial signs in Parkinson's disease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14B2" w:rsidRDefault="002214B2" w:rsidP="00A27C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en-label, retrospective observational study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4B2" w:rsidRDefault="002214B2" w:rsidP="00A27C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14B2" w:rsidRDefault="002214B2" w:rsidP="00A27C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4B2" w:rsidRDefault="002214B2" w:rsidP="00A27C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en-label design, lack of control group, potential for missing data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14B2" w:rsidRDefault="002214B2" w:rsidP="00A27C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tor complications: freezing of gait</w:t>
            </w:r>
          </w:p>
        </w:tc>
      </w:tr>
      <w:tr w:rsidR="002214B2" w:rsidTr="00A27CDA"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14B2" w:rsidRDefault="002214B2" w:rsidP="00A27C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14B2" w:rsidRPr="00FB267C" w:rsidRDefault="002214B2" w:rsidP="00A27CDA">
            <w:pPr>
              <w:rPr>
                <w:sz w:val="20"/>
                <w:szCs w:val="20"/>
              </w:rPr>
            </w:pPr>
            <w:r w:rsidRPr="00164065">
              <w:rPr>
                <w:sz w:val="20"/>
                <w:szCs w:val="20"/>
              </w:rPr>
              <w:t>Fasano, 2012</w:t>
            </w:r>
            <w:r w:rsidRPr="00E03B8F">
              <w:rPr>
                <w:noProof/>
                <w:sz w:val="20"/>
                <w:szCs w:val="20"/>
                <w:vertAlign w:val="superscript"/>
              </w:rPr>
              <w:t>43</w:t>
            </w:r>
          </w:p>
        </w:tc>
        <w:tc>
          <w:tcPr>
            <w:tcW w:w="2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14B2" w:rsidRDefault="002214B2" w:rsidP="00A27C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jejunal levodopa infusion in advanced Parkinson's disease: long-term effects on motor and non-motor symptoms and impact on patient's and caregiver's quality of life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14B2" w:rsidRDefault="002214B2" w:rsidP="00A27C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en-label, retrospective observational study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4B2" w:rsidRDefault="002214B2" w:rsidP="00A27C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14B2" w:rsidRDefault="002214B2" w:rsidP="00A27C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4B2" w:rsidRDefault="002214B2" w:rsidP="00A27C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en-label design, lack of control group, potential for missing data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14B2" w:rsidRDefault="002214B2" w:rsidP="00A27C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tor complications; Non-motor symptoms, including sleep; Effect on QoL</w:t>
            </w:r>
          </w:p>
        </w:tc>
      </w:tr>
      <w:tr w:rsidR="002214B2" w:rsidTr="00A27CDA"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14B2" w:rsidRDefault="002214B2" w:rsidP="00A27C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14B2" w:rsidRPr="00FB267C" w:rsidRDefault="002214B2" w:rsidP="00A27CDA">
            <w:pPr>
              <w:rPr>
                <w:sz w:val="20"/>
                <w:szCs w:val="20"/>
              </w:rPr>
            </w:pPr>
            <w:r w:rsidRPr="00164065">
              <w:rPr>
                <w:sz w:val="20"/>
                <w:szCs w:val="20"/>
              </w:rPr>
              <w:t>Fernandez, 2018</w:t>
            </w:r>
            <w:r w:rsidRPr="00E03B8F">
              <w:rPr>
                <w:noProof/>
                <w:sz w:val="20"/>
                <w:szCs w:val="20"/>
                <w:vertAlign w:val="superscript"/>
              </w:rPr>
              <w:t>15</w:t>
            </w:r>
          </w:p>
        </w:tc>
        <w:tc>
          <w:tcPr>
            <w:tcW w:w="2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14B2" w:rsidRDefault="002214B2" w:rsidP="00A27C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ng-term safety and efficacy of levodopa-carbidopa intestinal gel in advanced Parkinson's disease.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14B2" w:rsidRDefault="002214B2" w:rsidP="00A27C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en-label, prospective, observational study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4B2" w:rsidRDefault="002214B2" w:rsidP="00A27C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14B2" w:rsidRDefault="002214B2" w:rsidP="00A27C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4B2" w:rsidRDefault="002214B2" w:rsidP="00A27C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en-label, lack of control group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14B2" w:rsidRDefault="002214B2" w:rsidP="00A27C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tor complications; Non-motor symptoms; Effect on ADL; Discontinuation</w:t>
            </w:r>
          </w:p>
        </w:tc>
      </w:tr>
      <w:tr w:rsidR="002214B2" w:rsidTr="00A27CDA"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14B2" w:rsidRDefault="002214B2" w:rsidP="00A27C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14B2" w:rsidRDefault="002214B2" w:rsidP="00A27CDA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Foltynie</w:t>
            </w:r>
            <w:proofErr w:type="spellEnd"/>
            <w:r>
              <w:rPr>
                <w:sz w:val="20"/>
                <w:szCs w:val="20"/>
              </w:rPr>
              <w:t>, 2013</w:t>
            </w:r>
            <w:r w:rsidRPr="00E03B8F">
              <w:rPr>
                <w:noProof/>
                <w:sz w:val="20"/>
                <w:szCs w:val="20"/>
                <w:vertAlign w:val="superscript"/>
              </w:rPr>
              <w:t>52</w:t>
            </w:r>
          </w:p>
        </w:tc>
        <w:tc>
          <w:tcPr>
            <w:tcW w:w="2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14B2" w:rsidRDefault="002214B2" w:rsidP="00A27C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mpact of </w:t>
            </w:r>
            <w:proofErr w:type="spellStart"/>
            <w:r>
              <w:rPr>
                <w:sz w:val="20"/>
                <w:szCs w:val="20"/>
              </w:rPr>
              <w:t>Duodopa</w:t>
            </w:r>
            <w:proofErr w:type="spellEnd"/>
            <w:r>
              <w:rPr>
                <w:sz w:val="20"/>
                <w:szCs w:val="20"/>
              </w:rPr>
              <w:t xml:space="preserve"> on quality of life in advanced Parkinson's disease: a UK case series.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14B2" w:rsidRDefault="002214B2" w:rsidP="00A27C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e series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4B2" w:rsidRDefault="002214B2" w:rsidP="00A27C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14B2" w:rsidRDefault="002214B2" w:rsidP="00A27C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4B2" w:rsidRDefault="002214B2" w:rsidP="00A27C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pen-label, lack of control group, small size, potential for </w:t>
            </w:r>
            <w:r>
              <w:rPr>
                <w:sz w:val="20"/>
                <w:szCs w:val="20"/>
              </w:rPr>
              <w:lastRenderedPageBreak/>
              <w:t>missing data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14B2" w:rsidRDefault="002214B2" w:rsidP="00A27C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Effect on QoL</w:t>
            </w:r>
          </w:p>
        </w:tc>
      </w:tr>
      <w:tr w:rsidR="002214B2" w:rsidTr="00A27CDA"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4B2" w:rsidDel="00A237B5" w:rsidRDefault="002214B2" w:rsidP="00A27C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4B2" w:rsidRPr="00D808EF" w:rsidRDefault="002214B2" w:rsidP="00A27CDA">
            <w:pPr>
              <w:rPr>
                <w:sz w:val="20"/>
                <w:szCs w:val="20"/>
                <w:highlight w:val="green"/>
              </w:rPr>
            </w:pPr>
            <w:proofErr w:type="spellStart"/>
            <w:r w:rsidRPr="00A237B5">
              <w:rPr>
                <w:sz w:val="20"/>
                <w:szCs w:val="20"/>
              </w:rPr>
              <w:t>Jugel</w:t>
            </w:r>
            <w:proofErr w:type="spellEnd"/>
            <w:r>
              <w:rPr>
                <w:sz w:val="20"/>
                <w:szCs w:val="20"/>
              </w:rPr>
              <w:t>, 2013</w:t>
            </w:r>
            <w:r w:rsidRPr="00E03B8F">
              <w:rPr>
                <w:noProof/>
                <w:sz w:val="20"/>
                <w:szCs w:val="20"/>
                <w:vertAlign w:val="superscript"/>
              </w:rPr>
              <w:t>76</w:t>
            </w:r>
          </w:p>
        </w:tc>
        <w:tc>
          <w:tcPr>
            <w:tcW w:w="2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4B2" w:rsidRDefault="002214B2" w:rsidP="00A27CDA">
            <w:pPr>
              <w:rPr>
                <w:sz w:val="20"/>
                <w:szCs w:val="20"/>
              </w:rPr>
            </w:pPr>
            <w:r w:rsidRPr="00A237B5">
              <w:rPr>
                <w:sz w:val="20"/>
                <w:szCs w:val="20"/>
              </w:rPr>
              <w:t>Neuropathy in Parkinson's disease patients with intestinal levodopa infusion versus oral drugs.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4B2" w:rsidRDefault="002214B2" w:rsidP="00A27C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en-label, prospective, comparative observational study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4B2" w:rsidRDefault="002214B2" w:rsidP="00A27C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4B2" w:rsidRDefault="002214B2" w:rsidP="00A27C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4B2" w:rsidRDefault="002214B2" w:rsidP="00A27C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en-label, lack of baseline data, correlations only suggestive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4B2" w:rsidRDefault="002214B2" w:rsidP="00A27C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lications</w:t>
            </w:r>
          </w:p>
        </w:tc>
      </w:tr>
      <w:tr w:rsidR="002214B2" w:rsidTr="00A27CDA"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14B2" w:rsidRPr="00E25792" w:rsidRDefault="002214B2" w:rsidP="00A27CDA">
            <w:pPr>
              <w:rPr>
                <w:sz w:val="20"/>
                <w:szCs w:val="20"/>
              </w:rPr>
            </w:pPr>
            <w:r w:rsidRPr="00E25792">
              <w:rPr>
                <w:sz w:val="20"/>
                <w:szCs w:val="20"/>
              </w:rPr>
              <w:t>22</w:t>
            </w:r>
          </w:p>
        </w:tc>
        <w:tc>
          <w:tcPr>
            <w:tcW w:w="1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14B2" w:rsidRPr="00FB267C" w:rsidRDefault="002214B2" w:rsidP="00A27CDA">
            <w:pPr>
              <w:rPr>
                <w:sz w:val="20"/>
                <w:szCs w:val="20"/>
              </w:rPr>
            </w:pPr>
            <w:proofErr w:type="spellStart"/>
            <w:r w:rsidRPr="00164065">
              <w:rPr>
                <w:sz w:val="20"/>
                <w:szCs w:val="20"/>
              </w:rPr>
              <w:t>Juhasz</w:t>
            </w:r>
            <w:proofErr w:type="spellEnd"/>
            <w:r w:rsidRPr="00164065">
              <w:rPr>
                <w:sz w:val="20"/>
                <w:szCs w:val="20"/>
              </w:rPr>
              <w:t>, 2017</w:t>
            </w:r>
            <w:r w:rsidRPr="00E03B8F">
              <w:rPr>
                <w:noProof/>
                <w:sz w:val="20"/>
                <w:szCs w:val="20"/>
                <w:vertAlign w:val="superscript"/>
              </w:rPr>
              <w:t>16</w:t>
            </w:r>
          </w:p>
        </w:tc>
        <w:tc>
          <w:tcPr>
            <w:tcW w:w="2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14B2" w:rsidRPr="00E25792" w:rsidRDefault="002214B2" w:rsidP="00A27CDA">
            <w:pPr>
              <w:rPr>
                <w:sz w:val="20"/>
                <w:szCs w:val="20"/>
              </w:rPr>
            </w:pPr>
            <w:r w:rsidRPr="00E25792">
              <w:rPr>
                <w:sz w:val="20"/>
                <w:szCs w:val="20"/>
              </w:rPr>
              <w:t>Levodopa/carbidopa intestinal gel can improve both motor and non-motor experiences of daily living in Parkinson's disease: An open-label study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14B2" w:rsidRDefault="002214B2" w:rsidP="00A27C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en-label, prospective observational study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4B2" w:rsidRDefault="002214B2" w:rsidP="00A27C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14B2" w:rsidRDefault="002214B2" w:rsidP="00A27C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4B2" w:rsidRDefault="002214B2" w:rsidP="00A27C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en-label design, lack of control group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14B2" w:rsidRDefault="002214B2" w:rsidP="00A27C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motor symptoms, including sleep; Effect on QoL</w:t>
            </w:r>
          </w:p>
        </w:tc>
      </w:tr>
      <w:tr w:rsidR="002214B2" w:rsidTr="00A27CDA"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14B2" w:rsidRDefault="002214B2" w:rsidP="00A27C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14B2" w:rsidRDefault="002214B2" w:rsidP="00A27C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ruger, 2017</w:t>
            </w:r>
            <w:r w:rsidRPr="00E03B8F">
              <w:rPr>
                <w:noProof/>
                <w:sz w:val="20"/>
                <w:szCs w:val="20"/>
                <w:vertAlign w:val="superscript"/>
              </w:rPr>
              <w:t>38</w:t>
            </w:r>
          </w:p>
        </w:tc>
        <w:tc>
          <w:tcPr>
            <w:tcW w:w="2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14B2" w:rsidRDefault="002214B2" w:rsidP="00A27C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 observational study of the effect of levodopa–carbidopa intestinal gel on activities of daily living and quality of life in advanced Parkinson’s disease patients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14B2" w:rsidRDefault="002214B2" w:rsidP="00A27C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en-label, prospective, observational study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4B2" w:rsidRDefault="002214B2" w:rsidP="00A27C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14B2" w:rsidRDefault="002214B2" w:rsidP="00A27C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4B2" w:rsidRDefault="002214B2" w:rsidP="00A27C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en-label design, lack of control group, reliance on self-report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14B2" w:rsidRDefault="002214B2" w:rsidP="00A27C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n-motor symptoms; Effect on QoL; Effect on ADL </w:t>
            </w:r>
          </w:p>
        </w:tc>
      </w:tr>
      <w:tr w:rsidR="002214B2" w:rsidTr="00A27CDA"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14B2" w:rsidRPr="00E25792" w:rsidRDefault="002214B2" w:rsidP="00A27CDA">
            <w:pPr>
              <w:rPr>
                <w:sz w:val="20"/>
                <w:szCs w:val="20"/>
              </w:rPr>
            </w:pPr>
            <w:r w:rsidRPr="00E25792">
              <w:rPr>
                <w:sz w:val="20"/>
                <w:szCs w:val="20"/>
              </w:rPr>
              <w:t>24</w:t>
            </w:r>
          </w:p>
        </w:tc>
        <w:tc>
          <w:tcPr>
            <w:tcW w:w="1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14B2" w:rsidRPr="00FB267C" w:rsidRDefault="002214B2" w:rsidP="00A27CDA">
            <w:pPr>
              <w:rPr>
                <w:sz w:val="20"/>
                <w:szCs w:val="20"/>
              </w:rPr>
            </w:pPr>
            <w:r w:rsidRPr="00275A57">
              <w:rPr>
                <w:sz w:val="20"/>
                <w:szCs w:val="20"/>
              </w:rPr>
              <w:t>Lang, 2016</w:t>
            </w:r>
            <w:r w:rsidRPr="00E03B8F">
              <w:rPr>
                <w:noProof/>
                <w:sz w:val="20"/>
                <w:szCs w:val="20"/>
                <w:vertAlign w:val="superscript"/>
              </w:rPr>
              <w:t>64</w:t>
            </w:r>
          </w:p>
        </w:tc>
        <w:tc>
          <w:tcPr>
            <w:tcW w:w="2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14B2" w:rsidRPr="00E25792" w:rsidRDefault="002214B2" w:rsidP="00A27CDA">
            <w:pPr>
              <w:rPr>
                <w:sz w:val="20"/>
                <w:szCs w:val="20"/>
              </w:rPr>
            </w:pPr>
            <w:r w:rsidRPr="00E25792">
              <w:rPr>
                <w:sz w:val="20"/>
                <w:szCs w:val="20"/>
              </w:rPr>
              <w:t>Integrated safety of levodopa-carbidopa intestinal gel from prospective clinical trials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14B2" w:rsidRDefault="002214B2" w:rsidP="00A27C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 hoc analysis of 4 prospective, multicenter phase 3 studies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4B2" w:rsidRDefault="002214B2" w:rsidP="00A27C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14B2" w:rsidRDefault="002214B2" w:rsidP="00A27C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4B2" w:rsidRDefault="002214B2" w:rsidP="00A27C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mitations of original open-label studies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14B2" w:rsidRDefault="002214B2" w:rsidP="00A27C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continuation</w:t>
            </w:r>
          </w:p>
        </w:tc>
      </w:tr>
      <w:tr w:rsidR="002214B2" w:rsidTr="00A27CDA"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14B2" w:rsidRDefault="002214B2" w:rsidP="00A27C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25</w:t>
            </w:r>
          </w:p>
        </w:tc>
        <w:tc>
          <w:tcPr>
            <w:tcW w:w="1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14B2" w:rsidRDefault="002214B2" w:rsidP="00A27C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w, 2015</w:t>
            </w:r>
            <w:r w:rsidRPr="00E03B8F">
              <w:rPr>
                <w:noProof/>
                <w:sz w:val="20"/>
                <w:szCs w:val="20"/>
                <w:vertAlign w:val="superscript"/>
              </w:rPr>
              <w:t>65</w:t>
            </w:r>
          </w:p>
        </w:tc>
        <w:tc>
          <w:tcPr>
            <w:tcW w:w="2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14B2" w:rsidRDefault="002214B2" w:rsidP="00A27C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itiation and dose optimization for levodopa-carbidopa intestinal gel: Insights from phase 3 clinical trials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14B2" w:rsidRDefault="002214B2" w:rsidP="00A27C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 hoc analysis of open-label study and double-blind trial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4B2" w:rsidRDefault="002214B2" w:rsidP="00A27C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14B2" w:rsidRDefault="002214B2" w:rsidP="00A27C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4B2" w:rsidRDefault="002214B2" w:rsidP="00A27C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ability of direct comparison, small size of double-blind trial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14B2" w:rsidRDefault="002214B2" w:rsidP="00A27C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timal timing: treatment initiation; Discontinuation</w:t>
            </w:r>
          </w:p>
        </w:tc>
      </w:tr>
      <w:tr w:rsidR="002214B2" w:rsidTr="00A27CDA"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14B2" w:rsidRPr="00E25792" w:rsidRDefault="002214B2" w:rsidP="00A27CDA">
            <w:pPr>
              <w:rPr>
                <w:sz w:val="20"/>
                <w:szCs w:val="20"/>
              </w:rPr>
            </w:pPr>
            <w:r w:rsidRPr="00E25792">
              <w:rPr>
                <w:sz w:val="20"/>
                <w:szCs w:val="20"/>
              </w:rPr>
              <w:t>26</w:t>
            </w:r>
          </w:p>
        </w:tc>
        <w:tc>
          <w:tcPr>
            <w:tcW w:w="1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14B2" w:rsidRPr="00FB267C" w:rsidRDefault="002214B2" w:rsidP="00A27CDA">
            <w:pPr>
              <w:rPr>
                <w:sz w:val="20"/>
                <w:szCs w:val="20"/>
              </w:rPr>
            </w:pPr>
            <w:proofErr w:type="spellStart"/>
            <w:r w:rsidRPr="00275A57">
              <w:rPr>
                <w:sz w:val="20"/>
                <w:szCs w:val="20"/>
              </w:rPr>
              <w:t>Lopiano</w:t>
            </w:r>
            <w:proofErr w:type="spellEnd"/>
            <w:r w:rsidRPr="00275A57">
              <w:rPr>
                <w:sz w:val="20"/>
                <w:szCs w:val="20"/>
              </w:rPr>
              <w:t>, 2019</w:t>
            </w:r>
            <w:r w:rsidRPr="00E03B8F">
              <w:rPr>
                <w:noProof/>
                <w:sz w:val="20"/>
                <w:szCs w:val="20"/>
                <w:vertAlign w:val="superscript"/>
              </w:rPr>
              <w:t>17</w:t>
            </w:r>
          </w:p>
        </w:tc>
        <w:tc>
          <w:tcPr>
            <w:tcW w:w="2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14B2" w:rsidRPr="00E25792" w:rsidRDefault="002214B2" w:rsidP="00A27CDA">
            <w:pPr>
              <w:rPr>
                <w:sz w:val="20"/>
                <w:szCs w:val="20"/>
              </w:rPr>
            </w:pPr>
            <w:r w:rsidRPr="00E25792">
              <w:rPr>
                <w:sz w:val="20"/>
                <w:szCs w:val="20"/>
              </w:rPr>
              <w:t>Motor and non-motor outcomes in patients with advanced Parkinson's disease treated with levodopa/carbidopa intestinal gel: final results of the GREENFIELD observational study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14B2" w:rsidRDefault="002214B2" w:rsidP="00A27C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-marketing observational study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4B2" w:rsidRDefault="002214B2" w:rsidP="00A27C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14B2" w:rsidRDefault="002214B2" w:rsidP="00A27C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4B2" w:rsidRDefault="002214B2" w:rsidP="00A27C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ssing data among retrospectively assessed patients, no correction for dose, confounding from other treatment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14B2" w:rsidRDefault="002214B2" w:rsidP="00A27C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tor complications; Non-motor symptoms, including impulse control and sleep; Effect on QoL; Effect on caregiver burden</w:t>
            </w:r>
          </w:p>
        </w:tc>
      </w:tr>
      <w:tr w:rsidR="002214B2" w:rsidTr="00A27CDA"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4B2" w:rsidDel="00A237B5" w:rsidRDefault="002214B2" w:rsidP="00A27C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1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4B2" w:rsidRPr="00275A57" w:rsidRDefault="002214B2" w:rsidP="00A27CDA">
            <w:pPr>
              <w:rPr>
                <w:sz w:val="20"/>
                <w:szCs w:val="20"/>
              </w:rPr>
            </w:pPr>
            <w:proofErr w:type="spellStart"/>
            <w:r w:rsidRPr="00275A57">
              <w:rPr>
                <w:sz w:val="20"/>
                <w:szCs w:val="20"/>
              </w:rPr>
              <w:t>Marano</w:t>
            </w:r>
            <w:proofErr w:type="spellEnd"/>
            <w:r w:rsidRPr="00275A57">
              <w:rPr>
                <w:sz w:val="20"/>
                <w:szCs w:val="20"/>
              </w:rPr>
              <w:t>, 2019</w:t>
            </w:r>
            <w:r w:rsidRPr="00E03B8F">
              <w:rPr>
                <w:noProof/>
                <w:sz w:val="20"/>
                <w:szCs w:val="20"/>
                <w:vertAlign w:val="superscript"/>
              </w:rPr>
              <w:t>27</w:t>
            </w:r>
          </w:p>
        </w:tc>
        <w:tc>
          <w:tcPr>
            <w:tcW w:w="2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4B2" w:rsidRPr="00E25792" w:rsidRDefault="002214B2" w:rsidP="00A27CDA">
            <w:pPr>
              <w:rPr>
                <w:sz w:val="20"/>
                <w:szCs w:val="20"/>
              </w:rPr>
            </w:pPr>
            <w:r w:rsidRPr="00FB267C">
              <w:rPr>
                <w:sz w:val="20"/>
                <w:szCs w:val="20"/>
              </w:rPr>
              <w:t xml:space="preserve">Complex </w:t>
            </w:r>
            <w:proofErr w:type="spellStart"/>
            <w:r w:rsidRPr="00FB267C">
              <w:rPr>
                <w:sz w:val="20"/>
                <w:szCs w:val="20"/>
              </w:rPr>
              <w:t>dyskinesias</w:t>
            </w:r>
            <w:proofErr w:type="spellEnd"/>
            <w:r w:rsidRPr="00FB267C">
              <w:rPr>
                <w:sz w:val="20"/>
                <w:szCs w:val="20"/>
              </w:rPr>
              <w:t xml:space="preserve"> in Parkinson patients on levodopa/carbidopa intestinal gel.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4B2" w:rsidRDefault="002214B2" w:rsidP="00A27C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trospective, cross-sectional survey and retrospective, longitudinal case-control study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4B2" w:rsidRDefault="002214B2" w:rsidP="00A27C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8/4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4B2" w:rsidRDefault="002214B2" w:rsidP="00A27C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4B2" w:rsidRDefault="002214B2" w:rsidP="00A27C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en-label, lack of control group, lack of levodopa levels and motor diaries, potential for missing data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4B2" w:rsidRDefault="002214B2" w:rsidP="00A27C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tor complications</w:t>
            </w:r>
          </w:p>
        </w:tc>
      </w:tr>
      <w:tr w:rsidR="002214B2" w:rsidTr="00A27CDA"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14B2" w:rsidRDefault="002214B2" w:rsidP="00A27C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1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14B2" w:rsidRPr="00275A57" w:rsidRDefault="002214B2" w:rsidP="00A27CDA">
            <w:pPr>
              <w:rPr>
                <w:sz w:val="20"/>
                <w:szCs w:val="20"/>
              </w:rPr>
            </w:pPr>
            <w:proofErr w:type="spellStart"/>
            <w:r w:rsidRPr="00275A57">
              <w:rPr>
                <w:sz w:val="20"/>
                <w:szCs w:val="20"/>
              </w:rPr>
              <w:t>Meloni</w:t>
            </w:r>
            <w:proofErr w:type="spellEnd"/>
            <w:r w:rsidRPr="00275A57">
              <w:rPr>
                <w:sz w:val="20"/>
                <w:szCs w:val="20"/>
              </w:rPr>
              <w:t>, 2017</w:t>
            </w:r>
            <w:r w:rsidRPr="00E03B8F">
              <w:rPr>
                <w:noProof/>
                <w:sz w:val="20"/>
                <w:szCs w:val="20"/>
                <w:vertAlign w:val="superscript"/>
              </w:rPr>
              <w:t>26</w:t>
            </w:r>
          </w:p>
        </w:tc>
        <w:tc>
          <w:tcPr>
            <w:tcW w:w="2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14B2" w:rsidRDefault="002214B2" w:rsidP="00A27C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iphasic </w:t>
            </w:r>
            <w:proofErr w:type="spellStart"/>
            <w:r>
              <w:rPr>
                <w:sz w:val="20"/>
                <w:szCs w:val="20"/>
              </w:rPr>
              <w:t>dyskinesias</w:t>
            </w:r>
            <w:proofErr w:type="spellEnd"/>
            <w:r>
              <w:rPr>
                <w:sz w:val="20"/>
                <w:szCs w:val="20"/>
              </w:rPr>
              <w:t xml:space="preserve"> during levodopa-carbidopa intestinal gel (LCIG) infusion in </w:t>
            </w:r>
            <w:r>
              <w:rPr>
                <w:sz w:val="20"/>
                <w:szCs w:val="20"/>
              </w:rPr>
              <w:lastRenderedPageBreak/>
              <w:t>Parkinson's disease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14B2" w:rsidRDefault="002214B2" w:rsidP="00A27C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Case report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4B2" w:rsidRDefault="002214B2" w:rsidP="00A27C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14B2" w:rsidRDefault="002214B2" w:rsidP="00A27C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4B2" w:rsidRDefault="002214B2" w:rsidP="00A27C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en-label, small size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14B2" w:rsidRDefault="002214B2" w:rsidP="00A27C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tor complications</w:t>
            </w:r>
          </w:p>
        </w:tc>
      </w:tr>
      <w:tr w:rsidR="002214B2" w:rsidTr="00A27CDA"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14B2" w:rsidRDefault="002214B2" w:rsidP="00A27C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1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14B2" w:rsidRPr="00275A57" w:rsidRDefault="002214B2" w:rsidP="00A27CDA">
            <w:pPr>
              <w:rPr>
                <w:sz w:val="20"/>
                <w:szCs w:val="20"/>
              </w:rPr>
            </w:pPr>
            <w:proofErr w:type="spellStart"/>
            <w:r w:rsidRPr="00275A57">
              <w:rPr>
                <w:sz w:val="20"/>
                <w:szCs w:val="20"/>
              </w:rPr>
              <w:t>Merola</w:t>
            </w:r>
            <w:proofErr w:type="spellEnd"/>
            <w:r w:rsidRPr="00275A57">
              <w:rPr>
                <w:sz w:val="20"/>
                <w:szCs w:val="20"/>
              </w:rPr>
              <w:t>, 2016</w:t>
            </w:r>
            <w:r w:rsidRPr="00E03B8F">
              <w:rPr>
                <w:noProof/>
                <w:sz w:val="20"/>
                <w:szCs w:val="20"/>
                <w:vertAlign w:val="superscript"/>
              </w:rPr>
              <w:t>73</w:t>
            </w:r>
          </w:p>
        </w:tc>
        <w:tc>
          <w:tcPr>
            <w:tcW w:w="2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14B2" w:rsidRDefault="002214B2" w:rsidP="00A27C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vanced therapies in Parkinson's disease: Long-term retrospective study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14B2" w:rsidRDefault="002214B2" w:rsidP="00A27C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en-label, retrospective observational study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4B2" w:rsidRDefault="002214B2" w:rsidP="00A27C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14B2" w:rsidRDefault="002214B2" w:rsidP="00A27C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4B2" w:rsidRDefault="002214B2" w:rsidP="00A27C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en-label, lack of control group, potential for missing data, assessment method for dyskinesia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14B2" w:rsidRDefault="002214B2" w:rsidP="00A27C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tor complications; Effect on ADL</w:t>
            </w:r>
          </w:p>
        </w:tc>
      </w:tr>
      <w:tr w:rsidR="002214B2" w:rsidTr="00A27CDA"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14B2" w:rsidRDefault="002214B2" w:rsidP="00A27C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1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14B2" w:rsidRPr="00275A57" w:rsidRDefault="002214B2" w:rsidP="00A27CDA">
            <w:pPr>
              <w:rPr>
                <w:sz w:val="20"/>
                <w:szCs w:val="20"/>
              </w:rPr>
            </w:pPr>
            <w:proofErr w:type="spellStart"/>
            <w:r w:rsidRPr="00275A57">
              <w:rPr>
                <w:sz w:val="20"/>
                <w:szCs w:val="20"/>
              </w:rPr>
              <w:t>Merola</w:t>
            </w:r>
            <w:proofErr w:type="spellEnd"/>
            <w:r w:rsidRPr="00275A57">
              <w:rPr>
                <w:sz w:val="20"/>
                <w:szCs w:val="20"/>
              </w:rPr>
              <w:t>, 2011</w:t>
            </w:r>
            <w:r w:rsidRPr="00E03B8F">
              <w:rPr>
                <w:noProof/>
                <w:sz w:val="20"/>
                <w:szCs w:val="20"/>
                <w:vertAlign w:val="superscript"/>
              </w:rPr>
              <w:t>24</w:t>
            </w:r>
          </w:p>
        </w:tc>
        <w:tc>
          <w:tcPr>
            <w:tcW w:w="2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14B2" w:rsidRDefault="002214B2" w:rsidP="00A27C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mparison of subthalamic nucleus deep brain stimulation and </w:t>
            </w:r>
            <w:proofErr w:type="spellStart"/>
            <w:r>
              <w:rPr>
                <w:sz w:val="20"/>
                <w:szCs w:val="20"/>
              </w:rPr>
              <w:t>Duodopa</w:t>
            </w:r>
            <w:proofErr w:type="spellEnd"/>
            <w:r>
              <w:rPr>
                <w:sz w:val="20"/>
                <w:szCs w:val="20"/>
              </w:rPr>
              <w:t xml:space="preserve"> in the treatment of advanced Parkinson's disease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14B2" w:rsidRDefault="002214B2" w:rsidP="00A27C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hort-control study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4B2" w:rsidRDefault="002214B2" w:rsidP="00A27C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14B2" w:rsidRDefault="002214B2" w:rsidP="00A27C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4B2" w:rsidRDefault="002214B2" w:rsidP="00A27C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en-label, confounding from heterogeneity among measures and patients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14B2" w:rsidRDefault="002214B2" w:rsidP="00A27C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tor complications</w:t>
            </w:r>
          </w:p>
        </w:tc>
      </w:tr>
      <w:tr w:rsidR="002214B2" w:rsidTr="00A27CDA"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4B2" w:rsidDel="00A237B5" w:rsidRDefault="002214B2" w:rsidP="00A27C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1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4B2" w:rsidRPr="00275A57" w:rsidRDefault="002214B2" w:rsidP="00A27CDA">
            <w:pPr>
              <w:rPr>
                <w:sz w:val="20"/>
                <w:szCs w:val="20"/>
              </w:rPr>
            </w:pPr>
            <w:proofErr w:type="spellStart"/>
            <w:r w:rsidRPr="00275A57">
              <w:rPr>
                <w:sz w:val="20"/>
                <w:szCs w:val="20"/>
              </w:rPr>
              <w:t>Merola</w:t>
            </w:r>
            <w:proofErr w:type="spellEnd"/>
            <w:r w:rsidRPr="00275A57">
              <w:rPr>
                <w:sz w:val="20"/>
                <w:szCs w:val="20"/>
              </w:rPr>
              <w:t>, 2016</w:t>
            </w:r>
            <w:r w:rsidRPr="00E03B8F">
              <w:rPr>
                <w:noProof/>
                <w:sz w:val="20"/>
                <w:szCs w:val="20"/>
                <w:vertAlign w:val="superscript"/>
              </w:rPr>
              <w:t>77</w:t>
            </w:r>
          </w:p>
        </w:tc>
        <w:tc>
          <w:tcPr>
            <w:tcW w:w="2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4B2" w:rsidRDefault="002214B2" w:rsidP="00A27CDA">
            <w:pPr>
              <w:rPr>
                <w:sz w:val="20"/>
                <w:szCs w:val="20"/>
              </w:rPr>
            </w:pPr>
            <w:r w:rsidRPr="00A237B5">
              <w:rPr>
                <w:sz w:val="20"/>
                <w:szCs w:val="20"/>
              </w:rPr>
              <w:t>Peripheral neuropathy associated with levodopa-carbidopa intestinal infusion: a long-term prospective assessment.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4B2" w:rsidRDefault="002214B2" w:rsidP="00A27C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en-label, prospective, observational study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4B2" w:rsidRDefault="002214B2" w:rsidP="00A27C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4B2" w:rsidRDefault="002214B2" w:rsidP="00A27C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4B2" w:rsidRDefault="002214B2" w:rsidP="00A27C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en-label, lack of control group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4B2" w:rsidRDefault="002214B2" w:rsidP="00A27C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lications</w:t>
            </w:r>
          </w:p>
        </w:tc>
      </w:tr>
      <w:tr w:rsidR="002214B2" w:rsidTr="00A27CDA"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4B2" w:rsidDel="00A237B5" w:rsidRDefault="002214B2" w:rsidP="00A27C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1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4B2" w:rsidRPr="00275A57" w:rsidRDefault="002214B2" w:rsidP="00A27CDA">
            <w:pPr>
              <w:rPr>
                <w:sz w:val="20"/>
                <w:szCs w:val="20"/>
              </w:rPr>
            </w:pPr>
            <w:proofErr w:type="spellStart"/>
            <w:r w:rsidRPr="00275A57">
              <w:rPr>
                <w:sz w:val="20"/>
                <w:szCs w:val="20"/>
              </w:rPr>
              <w:t>Moes</w:t>
            </w:r>
            <w:proofErr w:type="spellEnd"/>
            <w:r w:rsidRPr="00275A57">
              <w:rPr>
                <w:sz w:val="20"/>
                <w:szCs w:val="20"/>
              </w:rPr>
              <w:t>, 2020</w:t>
            </w:r>
            <w:r w:rsidRPr="00E03B8F">
              <w:rPr>
                <w:noProof/>
                <w:sz w:val="20"/>
                <w:szCs w:val="20"/>
                <w:vertAlign w:val="superscript"/>
              </w:rPr>
              <w:t>71</w:t>
            </w:r>
          </w:p>
        </w:tc>
        <w:tc>
          <w:tcPr>
            <w:tcW w:w="2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4B2" w:rsidRDefault="002214B2" w:rsidP="00A27C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Pr="00A237B5">
              <w:rPr>
                <w:sz w:val="20"/>
                <w:szCs w:val="20"/>
              </w:rPr>
              <w:t>redictors of time to discontinuation of levodopa-carbidopa intestinal gel infusio</w:t>
            </w:r>
            <w:r>
              <w:rPr>
                <w:sz w:val="20"/>
                <w:szCs w:val="20"/>
              </w:rPr>
              <w:t>n: a retrospective cohort study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4B2" w:rsidRDefault="002214B2" w:rsidP="00A27C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en-label, retrospective cohort study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4B2" w:rsidRDefault="002214B2" w:rsidP="00A27C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4B2" w:rsidRDefault="002214B2" w:rsidP="00A27C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4B2" w:rsidRDefault="002214B2" w:rsidP="00A27C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pen-label design, lack of control group, potential for missing data, lack of differentiation between </w:t>
            </w:r>
            <w:r>
              <w:rPr>
                <w:sz w:val="20"/>
                <w:szCs w:val="20"/>
              </w:rPr>
              <w:lastRenderedPageBreak/>
              <w:t>permanent and temporary discontinuation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4B2" w:rsidRDefault="002214B2" w:rsidP="00A27C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Discontinuation</w:t>
            </w:r>
          </w:p>
        </w:tc>
      </w:tr>
      <w:tr w:rsidR="002214B2" w:rsidTr="00A27CDA"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4B2" w:rsidDel="00A237B5" w:rsidRDefault="002214B2" w:rsidP="00A27C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1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4B2" w:rsidRPr="00164065" w:rsidRDefault="002214B2" w:rsidP="00A27CDA">
            <w:pPr>
              <w:rPr>
                <w:sz w:val="20"/>
                <w:szCs w:val="20"/>
              </w:rPr>
            </w:pPr>
            <w:r w:rsidRPr="00FB267C">
              <w:rPr>
                <w:sz w:val="20"/>
                <w:szCs w:val="20"/>
              </w:rPr>
              <w:t>Morales-</w:t>
            </w:r>
            <w:proofErr w:type="spellStart"/>
            <w:r w:rsidRPr="00FB267C">
              <w:rPr>
                <w:sz w:val="20"/>
                <w:szCs w:val="20"/>
              </w:rPr>
              <w:t>Briceño</w:t>
            </w:r>
            <w:proofErr w:type="spellEnd"/>
            <w:r w:rsidRPr="00FB267C">
              <w:rPr>
                <w:sz w:val="20"/>
                <w:szCs w:val="20"/>
              </w:rPr>
              <w:t>, 2019</w:t>
            </w:r>
            <w:r w:rsidRPr="00E03B8F">
              <w:rPr>
                <w:noProof/>
                <w:sz w:val="20"/>
                <w:szCs w:val="20"/>
                <w:vertAlign w:val="superscript"/>
              </w:rPr>
              <w:t>63</w:t>
            </w:r>
          </w:p>
        </w:tc>
        <w:tc>
          <w:tcPr>
            <w:tcW w:w="2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4B2" w:rsidRDefault="002214B2" w:rsidP="00A27CDA">
            <w:pPr>
              <w:rPr>
                <w:sz w:val="20"/>
                <w:szCs w:val="20"/>
              </w:rPr>
            </w:pPr>
            <w:r w:rsidRPr="00230CC5">
              <w:rPr>
                <w:sz w:val="20"/>
                <w:szCs w:val="20"/>
              </w:rPr>
              <w:t>Long-term safety and efficacy of 24-hour levodopa-carbidopa intest</w:t>
            </w:r>
            <w:r>
              <w:rPr>
                <w:sz w:val="20"/>
                <w:szCs w:val="20"/>
              </w:rPr>
              <w:t>inal gel in Parkinson's disease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4B2" w:rsidRDefault="002214B2" w:rsidP="00A27C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en-label, retrospective cohort study comparing 16-hour and 24-hour infusions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4B2" w:rsidRDefault="002214B2" w:rsidP="00A27C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4B2" w:rsidRDefault="002214B2" w:rsidP="00A27C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4B2" w:rsidRPr="00415D43" w:rsidRDefault="002214B2" w:rsidP="00A27C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ck of blinding and randomization between comparator groups, potential for missing data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4B2" w:rsidRDefault="002214B2" w:rsidP="00A27CDA">
            <w:pPr>
              <w:rPr>
                <w:sz w:val="20"/>
                <w:szCs w:val="20"/>
              </w:rPr>
            </w:pPr>
            <w:r w:rsidRPr="00415D43">
              <w:rPr>
                <w:sz w:val="20"/>
                <w:szCs w:val="20"/>
              </w:rPr>
              <w:t>Optimal timing: administration duration</w:t>
            </w:r>
          </w:p>
        </w:tc>
      </w:tr>
      <w:tr w:rsidR="002214B2" w:rsidTr="00A27CDA"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4B2" w:rsidRPr="00164065" w:rsidDel="00E25792" w:rsidRDefault="002214B2" w:rsidP="00A27CDA">
            <w:pPr>
              <w:rPr>
                <w:sz w:val="20"/>
                <w:szCs w:val="20"/>
              </w:rPr>
            </w:pPr>
            <w:r w:rsidRPr="00164065">
              <w:rPr>
                <w:sz w:val="20"/>
                <w:szCs w:val="20"/>
              </w:rPr>
              <w:t>34</w:t>
            </w:r>
          </w:p>
        </w:tc>
        <w:tc>
          <w:tcPr>
            <w:tcW w:w="1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4B2" w:rsidRPr="00FB267C" w:rsidRDefault="002214B2" w:rsidP="00A27C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rata, 2018</w:t>
            </w:r>
            <w:r w:rsidRPr="00E03B8F">
              <w:rPr>
                <w:noProof/>
                <w:sz w:val="20"/>
                <w:szCs w:val="20"/>
                <w:vertAlign w:val="superscript"/>
              </w:rPr>
              <w:t>18</w:t>
            </w:r>
          </w:p>
        </w:tc>
        <w:tc>
          <w:tcPr>
            <w:tcW w:w="2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4B2" w:rsidRDefault="002214B2" w:rsidP="00A27CDA">
            <w:pPr>
              <w:rPr>
                <w:sz w:val="20"/>
                <w:szCs w:val="20"/>
              </w:rPr>
            </w:pPr>
            <w:r w:rsidRPr="00BA2C5C">
              <w:rPr>
                <w:sz w:val="20"/>
                <w:szCs w:val="20"/>
              </w:rPr>
              <w:t>Safety and efficacy of levodopa-carbidopa intestinal gel: results from an open-label extension study in Japanese, Korean and Taiwanese patients with advanced Parkinson's disease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4B2" w:rsidRDefault="002214B2" w:rsidP="00A27C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pen-label, prospective, observational extension study 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4B2" w:rsidRDefault="002214B2" w:rsidP="00A27C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4B2" w:rsidRDefault="002214B2" w:rsidP="00A27C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4B2" w:rsidRDefault="002214B2" w:rsidP="00A27C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en-label, lack of control group, small size, selection bias from entry criteria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4B2" w:rsidRDefault="002214B2" w:rsidP="00A27C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tor complications; effects on QoL</w:t>
            </w:r>
          </w:p>
        </w:tc>
      </w:tr>
      <w:tr w:rsidR="002214B2" w:rsidTr="00A27CDA"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14B2" w:rsidRDefault="002214B2" w:rsidP="00A27C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1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14B2" w:rsidRPr="00714DBF" w:rsidRDefault="002214B2" w:rsidP="00A27CDA">
            <w:pPr>
              <w:rPr>
                <w:sz w:val="20"/>
                <w:szCs w:val="20"/>
              </w:rPr>
            </w:pPr>
            <w:proofErr w:type="spellStart"/>
            <w:r w:rsidRPr="00714DBF">
              <w:rPr>
                <w:sz w:val="20"/>
                <w:szCs w:val="20"/>
              </w:rPr>
              <w:t>Olanow</w:t>
            </w:r>
            <w:proofErr w:type="spellEnd"/>
            <w:r w:rsidRPr="00714DBF">
              <w:rPr>
                <w:sz w:val="20"/>
                <w:szCs w:val="20"/>
              </w:rPr>
              <w:t>, 2014</w:t>
            </w:r>
            <w:r w:rsidRPr="00E03B8F">
              <w:rPr>
                <w:noProof/>
                <w:sz w:val="20"/>
                <w:szCs w:val="20"/>
                <w:vertAlign w:val="superscript"/>
              </w:rPr>
              <w:t>10</w:t>
            </w:r>
          </w:p>
        </w:tc>
        <w:tc>
          <w:tcPr>
            <w:tcW w:w="2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14B2" w:rsidRDefault="002214B2" w:rsidP="00A27C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nuous intrajejunal infusion of levodopa-carbidopa intestinal gel for patients with advanced Parkinson's disease: a randomized, controlled, double-</w:t>
            </w:r>
            <w:r>
              <w:rPr>
                <w:sz w:val="20"/>
                <w:szCs w:val="20"/>
              </w:rPr>
              <w:lastRenderedPageBreak/>
              <w:t>blind, double-dummy study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14B2" w:rsidRDefault="002214B2" w:rsidP="00A27C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Double-blind, double-dummy, randomized study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4B2" w:rsidRDefault="002214B2" w:rsidP="00A27C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14B2" w:rsidRDefault="002214B2" w:rsidP="00A27C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4B2" w:rsidRDefault="002214B2" w:rsidP="00A27C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 formal evaluation of blinding, short duration did not permit evaluation of long-term complications or </w:t>
            </w:r>
            <w:r>
              <w:rPr>
                <w:sz w:val="20"/>
                <w:szCs w:val="20"/>
              </w:rPr>
              <w:lastRenderedPageBreak/>
              <w:t>efficacy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14B2" w:rsidRDefault="002214B2" w:rsidP="00A27C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Motor complications</w:t>
            </w:r>
          </w:p>
        </w:tc>
      </w:tr>
      <w:tr w:rsidR="002214B2" w:rsidTr="00A27CDA"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14B2" w:rsidRDefault="002214B2" w:rsidP="00A27C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1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14B2" w:rsidRPr="00FB267C" w:rsidRDefault="002214B2" w:rsidP="00A27CDA">
            <w:pPr>
              <w:rPr>
                <w:sz w:val="20"/>
                <w:szCs w:val="20"/>
              </w:rPr>
            </w:pPr>
            <w:proofErr w:type="spellStart"/>
            <w:r w:rsidRPr="00714DBF">
              <w:rPr>
                <w:sz w:val="20"/>
                <w:szCs w:val="20"/>
              </w:rPr>
              <w:t>Poewe</w:t>
            </w:r>
            <w:proofErr w:type="spellEnd"/>
            <w:r w:rsidRPr="00714DBF">
              <w:rPr>
                <w:sz w:val="20"/>
                <w:szCs w:val="20"/>
              </w:rPr>
              <w:t>, 2019</w:t>
            </w:r>
            <w:r w:rsidRPr="00E03B8F">
              <w:rPr>
                <w:noProof/>
                <w:sz w:val="20"/>
                <w:szCs w:val="20"/>
                <w:vertAlign w:val="superscript"/>
              </w:rPr>
              <w:t>66</w:t>
            </w:r>
          </w:p>
        </w:tc>
        <w:tc>
          <w:tcPr>
            <w:tcW w:w="2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14B2" w:rsidRDefault="002214B2" w:rsidP="00A27C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vodopa-carbidopa intestinal gel monotherapy: GLORIA registry demographics, efficacy, and safety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14B2" w:rsidRDefault="002214B2" w:rsidP="00A27C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 hoc analysis of a 24-month, multinational observational registry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4B2" w:rsidRDefault="002214B2" w:rsidP="00A27C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14B2" w:rsidRDefault="002214B2" w:rsidP="00A27C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4B2" w:rsidRDefault="002214B2" w:rsidP="00A27C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en-label, post hoc nature, retrospective design leads to missing data, real-world switching leads to selection bias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14B2" w:rsidRDefault="002214B2" w:rsidP="00A27C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tor complications; Non-motor symptoms; Discontinuation</w:t>
            </w:r>
          </w:p>
        </w:tc>
      </w:tr>
      <w:tr w:rsidR="002214B2" w:rsidTr="00A27CDA"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14B2" w:rsidRDefault="002214B2" w:rsidP="00A27C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1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14B2" w:rsidRPr="00E25792" w:rsidRDefault="002214B2" w:rsidP="00A27CDA">
            <w:pPr>
              <w:rPr>
                <w:sz w:val="20"/>
                <w:szCs w:val="20"/>
              </w:rPr>
            </w:pPr>
            <w:proofErr w:type="spellStart"/>
            <w:r w:rsidRPr="00FB267C">
              <w:rPr>
                <w:sz w:val="20"/>
                <w:szCs w:val="20"/>
              </w:rPr>
              <w:t>P</w:t>
            </w:r>
            <w:r w:rsidRPr="00E25792">
              <w:rPr>
                <w:sz w:val="20"/>
                <w:szCs w:val="20"/>
              </w:rPr>
              <w:t>oewe</w:t>
            </w:r>
            <w:proofErr w:type="spellEnd"/>
            <w:r w:rsidRPr="00E25792">
              <w:rPr>
                <w:sz w:val="20"/>
                <w:szCs w:val="20"/>
              </w:rPr>
              <w:t>, 2019</w:t>
            </w:r>
            <w:r w:rsidRPr="00E03B8F">
              <w:rPr>
                <w:noProof/>
                <w:sz w:val="20"/>
                <w:szCs w:val="20"/>
                <w:vertAlign w:val="superscript"/>
              </w:rPr>
              <w:t>21</w:t>
            </w:r>
          </w:p>
        </w:tc>
        <w:tc>
          <w:tcPr>
            <w:tcW w:w="2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14B2" w:rsidRDefault="002214B2" w:rsidP="00A27C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vodopa-carbidopa intestinal gel in a subgroup of patients with dyskinesia at baseline from the GLORIA Registry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14B2" w:rsidRDefault="002214B2" w:rsidP="00A27C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 hoc analysis of a 24-month, multinational observational registry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4B2" w:rsidRDefault="002214B2" w:rsidP="00A27C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14B2" w:rsidRDefault="002214B2" w:rsidP="00A27C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4B2" w:rsidRDefault="002214B2" w:rsidP="00A27C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en-label, post hoc nature, retrospective design leads to missing data, real-world switching leads to selection bias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14B2" w:rsidRDefault="002214B2" w:rsidP="00A27C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tor complications; Non-motor symptoms; Effect on ADL; Effect on QoL</w:t>
            </w:r>
          </w:p>
        </w:tc>
      </w:tr>
      <w:tr w:rsidR="002214B2" w:rsidTr="00A27CDA"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14B2" w:rsidRPr="00FB267C" w:rsidRDefault="002214B2" w:rsidP="00A27CDA">
            <w:pPr>
              <w:rPr>
                <w:sz w:val="20"/>
                <w:szCs w:val="20"/>
              </w:rPr>
            </w:pPr>
            <w:r w:rsidRPr="00E25792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8</w:t>
            </w:r>
          </w:p>
        </w:tc>
        <w:tc>
          <w:tcPr>
            <w:tcW w:w="1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14B2" w:rsidRPr="00E25792" w:rsidRDefault="002214B2" w:rsidP="00A27CDA">
            <w:pPr>
              <w:rPr>
                <w:sz w:val="20"/>
                <w:szCs w:val="20"/>
              </w:rPr>
            </w:pPr>
            <w:r w:rsidRPr="00E25792">
              <w:rPr>
                <w:sz w:val="20"/>
                <w:szCs w:val="20"/>
              </w:rPr>
              <w:t>Ray Chaudhuri, 2019</w:t>
            </w:r>
            <w:r w:rsidRPr="00E03B8F">
              <w:rPr>
                <w:noProof/>
                <w:sz w:val="20"/>
                <w:szCs w:val="20"/>
                <w:vertAlign w:val="superscript"/>
              </w:rPr>
              <w:t>39</w:t>
            </w:r>
          </w:p>
        </w:tc>
        <w:tc>
          <w:tcPr>
            <w:tcW w:w="2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14B2" w:rsidRDefault="002214B2" w:rsidP="00A27C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urden of non-motor symptoms in Parkinson's disease patients predicts improvement in quality of life during treatment with levodopa-carbidopa intestinal gel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14B2" w:rsidRDefault="002214B2" w:rsidP="00A27C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 hoc analysis of a 24-month, multinational observational registry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4B2" w:rsidRDefault="002214B2" w:rsidP="00A27C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14B2" w:rsidRDefault="002214B2" w:rsidP="00A27C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4B2" w:rsidRDefault="002214B2" w:rsidP="00A27C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en-label, post hoc nature, retrospective design leads to missing data, real-world switching leads to selection bias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14B2" w:rsidRDefault="002214B2" w:rsidP="00A27C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motor symptoms; Effect on QoL</w:t>
            </w:r>
          </w:p>
        </w:tc>
      </w:tr>
      <w:tr w:rsidR="002214B2" w:rsidTr="00A27CDA"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14B2" w:rsidRPr="00164065" w:rsidRDefault="002214B2" w:rsidP="00A27CDA">
            <w:pPr>
              <w:rPr>
                <w:sz w:val="20"/>
                <w:szCs w:val="20"/>
              </w:rPr>
            </w:pPr>
            <w:r w:rsidRPr="00164065">
              <w:rPr>
                <w:sz w:val="20"/>
                <w:szCs w:val="20"/>
              </w:rPr>
              <w:lastRenderedPageBreak/>
              <w:t>3</w:t>
            </w:r>
            <w:r>
              <w:rPr>
                <w:sz w:val="20"/>
                <w:szCs w:val="20"/>
              </w:rPr>
              <w:t>9</w:t>
            </w:r>
          </w:p>
        </w:tc>
        <w:tc>
          <w:tcPr>
            <w:tcW w:w="1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14B2" w:rsidRPr="00164065" w:rsidRDefault="002214B2" w:rsidP="00A27CDA">
            <w:pPr>
              <w:rPr>
                <w:sz w:val="20"/>
                <w:szCs w:val="20"/>
              </w:rPr>
            </w:pPr>
            <w:proofErr w:type="spellStart"/>
            <w:r w:rsidRPr="00164065">
              <w:rPr>
                <w:sz w:val="20"/>
                <w:szCs w:val="20"/>
              </w:rPr>
              <w:t>Regidor</w:t>
            </w:r>
            <w:proofErr w:type="spellEnd"/>
            <w:r w:rsidRPr="00164065">
              <w:rPr>
                <w:sz w:val="20"/>
                <w:szCs w:val="20"/>
              </w:rPr>
              <w:t>, 2017</w:t>
            </w:r>
            <w:r w:rsidRPr="00E03B8F">
              <w:rPr>
                <w:noProof/>
                <w:sz w:val="20"/>
                <w:szCs w:val="20"/>
                <w:vertAlign w:val="superscript"/>
              </w:rPr>
              <w:t>25</w:t>
            </w:r>
          </w:p>
        </w:tc>
        <w:tc>
          <w:tcPr>
            <w:tcW w:w="2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14B2" w:rsidRDefault="002214B2" w:rsidP="00A27C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odenal levodopa infusion for long-term deep brain stimulation-refractory symptoms in advanced Parkinson disease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14B2" w:rsidRDefault="002214B2" w:rsidP="00A27C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en-label, prospective observational study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4B2" w:rsidRDefault="002214B2" w:rsidP="00A27C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14B2" w:rsidRDefault="002214B2" w:rsidP="00A27C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4B2" w:rsidRDefault="002214B2" w:rsidP="00A27C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en-label design, lack of control group, potential for missing data, small sample size in some groups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14B2" w:rsidRDefault="002214B2" w:rsidP="00A27C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tor complications; Non-motor symptoms: effect on sleep; Discontinuation</w:t>
            </w:r>
          </w:p>
        </w:tc>
      </w:tr>
      <w:tr w:rsidR="002214B2" w:rsidRPr="00870E2C" w:rsidDel="00870E2C" w:rsidTr="00A27CDA"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4B2" w:rsidRPr="00870E2C" w:rsidDel="00870E2C" w:rsidRDefault="002214B2" w:rsidP="00A27C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1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4B2" w:rsidRPr="00870E2C" w:rsidDel="00870E2C" w:rsidRDefault="002214B2" w:rsidP="00A27CDA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Regidor</w:t>
            </w:r>
            <w:proofErr w:type="spellEnd"/>
            <w:r>
              <w:rPr>
                <w:sz w:val="20"/>
                <w:szCs w:val="20"/>
              </w:rPr>
              <w:t>, 2019</w:t>
            </w:r>
            <w:r w:rsidRPr="00E03B8F">
              <w:rPr>
                <w:noProof/>
                <w:sz w:val="20"/>
                <w:szCs w:val="20"/>
                <w:vertAlign w:val="superscript"/>
              </w:rPr>
              <w:t>61</w:t>
            </w:r>
          </w:p>
        </w:tc>
        <w:tc>
          <w:tcPr>
            <w:tcW w:w="2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4B2" w:rsidRPr="00870E2C" w:rsidDel="00870E2C" w:rsidRDefault="002214B2" w:rsidP="00A27C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  <w:r w:rsidRPr="00AE72E4">
              <w:rPr>
                <w:sz w:val="20"/>
                <w:szCs w:val="20"/>
              </w:rPr>
              <w:t>mpact of disease duration in effectiveness of treatment with levodopa-carbidopa intestinal gel and factors leading to discontinuation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4B2" w:rsidRPr="00870E2C" w:rsidDel="00870E2C" w:rsidRDefault="002214B2" w:rsidP="00A27C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en-label, retrospective observational study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4B2" w:rsidRDefault="002214B2" w:rsidP="00A27C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4B2" w:rsidRPr="00870E2C" w:rsidDel="00870E2C" w:rsidRDefault="002214B2" w:rsidP="00A27C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4B2" w:rsidRDefault="002214B2" w:rsidP="00A27C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en-label, post hoc nature, retrospective design leads to missing data, possibility of confounding variables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4B2" w:rsidRPr="00870E2C" w:rsidDel="00870E2C" w:rsidRDefault="002214B2" w:rsidP="00A27C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continuation</w:t>
            </w:r>
          </w:p>
        </w:tc>
      </w:tr>
      <w:tr w:rsidR="002214B2" w:rsidTr="00A27CDA"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4B2" w:rsidRPr="00FB267C" w:rsidRDefault="002214B2" w:rsidP="00A27CDA">
            <w:pPr>
              <w:rPr>
                <w:sz w:val="20"/>
                <w:szCs w:val="20"/>
              </w:rPr>
            </w:pPr>
            <w:r w:rsidRPr="00FB267C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1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4B2" w:rsidRPr="00E25792" w:rsidRDefault="002214B2" w:rsidP="00A27CDA">
            <w:pPr>
              <w:rPr>
                <w:sz w:val="20"/>
                <w:szCs w:val="20"/>
              </w:rPr>
            </w:pPr>
            <w:proofErr w:type="spellStart"/>
            <w:r w:rsidRPr="00E25792">
              <w:rPr>
                <w:sz w:val="20"/>
                <w:szCs w:val="20"/>
              </w:rPr>
              <w:t>Rispoli</w:t>
            </w:r>
            <w:proofErr w:type="spellEnd"/>
            <w:r w:rsidRPr="00E25792">
              <w:rPr>
                <w:sz w:val="20"/>
                <w:szCs w:val="20"/>
              </w:rPr>
              <w:t>, 2017</w:t>
            </w:r>
            <w:r w:rsidRPr="00E03B8F">
              <w:rPr>
                <w:noProof/>
                <w:sz w:val="20"/>
                <w:szCs w:val="20"/>
                <w:vertAlign w:val="superscript"/>
              </w:rPr>
              <w:t>78</w:t>
            </w:r>
          </w:p>
        </w:tc>
        <w:tc>
          <w:tcPr>
            <w:tcW w:w="2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4B2" w:rsidRDefault="002214B2" w:rsidP="00A27CDA">
            <w:pPr>
              <w:rPr>
                <w:sz w:val="20"/>
                <w:szCs w:val="20"/>
              </w:rPr>
            </w:pPr>
            <w:r w:rsidRPr="00AE72E4">
              <w:rPr>
                <w:sz w:val="20"/>
                <w:szCs w:val="20"/>
              </w:rPr>
              <w:t xml:space="preserve">Peripheral neuropathy in 30 </w:t>
            </w:r>
            <w:proofErr w:type="spellStart"/>
            <w:r w:rsidRPr="00AE72E4">
              <w:rPr>
                <w:sz w:val="20"/>
                <w:szCs w:val="20"/>
              </w:rPr>
              <w:t>duodopa</w:t>
            </w:r>
            <w:proofErr w:type="spellEnd"/>
            <w:r w:rsidRPr="00AE72E4">
              <w:rPr>
                <w:sz w:val="20"/>
                <w:szCs w:val="20"/>
              </w:rPr>
              <w:t xml:space="preserve"> patients with vitamins B supplementation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4B2" w:rsidRDefault="002214B2" w:rsidP="00A27C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en-label, prospective observational study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4B2" w:rsidRDefault="002214B2" w:rsidP="00A27C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4B2" w:rsidRDefault="002214B2" w:rsidP="00A27C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4B2" w:rsidRDefault="002214B2" w:rsidP="00A27C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en-label, lack of control group, small size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4B2" w:rsidRDefault="002214B2" w:rsidP="00A27C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lications</w:t>
            </w:r>
          </w:p>
        </w:tc>
      </w:tr>
      <w:tr w:rsidR="002214B2" w:rsidTr="00A27CDA"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14B2" w:rsidRPr="00164065" w:rsidRDefault="002214B2" w:rsidP="00A27CDA">
            <w:pPr>
              <w:rPr>
                <w:sz w:val="20"/>
                <w:szCs w:val="20"/>
              </w:rPr>
            </w:pPr>
            <w:r w:rsidRPr="00164065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1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14B2" w:rsidRPr="00164065" w:rsidRDefault="002214B2" w:rsidP="00A27CDA">
            <w:pPr>
              <w:rPr>
                <w:sz w:val="20"/>
                <w:szCs w:val="20"/>
              </w:rPr>
            </w:pPr>
            <w:proofErr w:type="spellStart"/>
            <w:r w:rsidRPr="00164065">
              <w:rPr>
                <w:sz w:val="20"/>
                <w:szCs w:val="20"/>
              </w:rPr>
              <w:t>Rispoli</w:t>
            </w:r>
            <w:proofErr w:type="spellEnd"/>
            <w:r w:rsidRPr="00164065">
              <w:rPr>
                <w:sz w:val="20"/>
                <w:szCs w:val="20"/>
              </w:rPr>
              <w:t>, 2018</w:t>
            </w:r>
            <w:r w:rsidRPr="00E03B8F">
              <w:rPr>
                <w:noProof/>
                <w:sz w:val="20"/>
                <w:szCs w:val="20"/>
                <w:vertAlign w:val="superscript"/>
              </w:rPr>
              <w:t>30</w:t>
            </w:r>
          </w:p>
        </w:tc>
        <w:tc>
          <w:tcPr>
            <w:tcW w:w="2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14B2" w:rsidRDefault="002214B2" w:rsidP="00A27C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vodopa/carbidopa intestinal gel infusion therapy: focus on gait and balance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14B2" w:rsidRDefault="002214B2" w:rsidP="00A27C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en-label, prospective observational study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4B2" w:rsidRDefault="002214B2" w:rsidP="00A27C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14B2" w:rsidRDefault="002214B2" w:rsidP="00A27C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4B2" w:rsidRDefault="002214B2" w:rsidP="00A27C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en-label, lack of control group, small size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14B2" w:rsidRDefault="002214B2" w:rsidP="00A27C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tor complications: axial symptoms and gait</w:t>
            </w:r>
          </w:p>
        </w:tc>
      </w:tr>
      <w:tr w:rsidR="002214B2" w:rsidTr="00A27CDA"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14B2" w:rsidRPr="00FB267C" w:rsidRDefault="002214B2" w:rsidP="00A27CDA">
            <w:pPr>
              <w:rPr>
                <w:sz w:val="20"/>
                <w:szCs w:val="20"/>
              </w:rPr>
            </w:pPr>
            <w:r w:rsidRPr="00E25792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1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14B2" w:rsidRPr="00E25792" w:rsidRDefault="002214B2" w:rsidP="00A27CDA">
            <w:pPr>
              <w:rPr>
                <w:sz w:val="20"/>
                <w:szCs w:val="20"/>
              </w:rPr>
            </w:pPr>
            <w:proofErr w:type="spellStart"/>
            <w:r w:rsidRPr="00E25792">
              <w:rPr>
                <w:sz w:val="20"/>
                <w:szCs w:val="20"/>
              </w:rPr>
              <w:t>Sahlstrom</w:t>
            </w:r>
            <w:proofErr w:type="spellEnd"/>
            <w:r w:rsidRPr="00E25792">
              <w:rPr>
                <w:sz w:val="20"/>
                <w:szCs w:val="20"/>
              </w:rPr>
              <w:t>, 2018</w:t>
            </w:r>
            <w:r w:rsidRPr="00E03B8F">
              <w:rPr>
                <w:noProof/>
                <w:sz w:val="20"/>
                <w:szCs w:val="20"/>
                <w:vertAlign w:val="superscript"/>
              </w:rPr>
              <w:t>53</w:t>
            </w:r>
          </w:p>
        </w:tc>
        <w:tc>
          <w:tcPr>
            <w:tcW w:w="2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14B2" w:rsidRDefault="002214B2" w:rsidP="00A27C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orkforce participation and activities in Parkinson's disease patients receiving device-aided </w:t>
            </w:r>
            <w:r>
              <w:rPr>
                <w:sz w:val="20"/>
                <w:szCs w:val="20"/>
              </w:rPr>
              <w:lastRenderedPageBreak/>
              <w:t>therapy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14B2" w:rsidRDefault="002214B2" w:rsidP="00A27C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Open-label, retrospective observational study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4B2" w:rsidRDefault="002214B2" w:rsidP="00A27C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14B2" w:rsidRDefault="002214B2" w:rsidP="00A27C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4B2" w:rsidRDefault="002214B2" w:rsidP="00A27C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pen-label, potential for missing data, recall bias, selection bias may make </w:t>
            </w:r>
            <w:r>
              <w:rPr>
                <w:sz w:val="20"/>
                <w:szCs w:val="20"/>
              </w:rPr>
              <w:lastRenderedPageBreak/>
              <w:t xml:space="preserve">results more </w:t>
            </w:r>
            <w:proofErr w:type="spellStart"/>
            <w:r>
              <w:rPr>
                <w:sz w:val="20"/>
                <w:szCs w:val="20"/>
              </w:rPr>
              <w:t>favorable</w:t>
            </w:r>
            <w:proofErr w:type="spellEnd"/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14B2" w:rsidRDefault="002214B2" w:rsidP="00A27C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Effect on ADL</w:t>
            </w:r>
          </w:p>
        </w:tc>
      </w:tr>
      <w:tr w:rsidR="002214B2" w:rsidTr="00A27CDA"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14B2" w:rsidRPr="00FB267C" w:rsidRDefault="002214B2" w:rsidP="00A27CDA">
            <w:pPr>
              <w:rPr>
                <w:sz w:val="20"/>
                <w:szCs w:val="20"/>
              </w:rPr>
            </w:pPr>
            <w:r w:rsidRPr="00E25792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4</w:t>
            </w:r>
          </w:p>
        </w:tc>
        <w:tc>
          <w:tcPr>
            <w:tcW w:w="1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14B2" w:rsidRPr="00FB267C" w:rsidRDefault="002214B2" w:rsidP="00A27CDA">
            <w:pPr>
              <w:rPr>
                <w:sz w:val="20"/>
                <w:szCs w:val="20"/>
              </w:rPr>
            </w:pPr>
            <w:r w:rsidRPr="00164065">
              <w:rPr>
                <w:sz w:val="20"/>
                <w:szCs w:val="20"/>
              </w:rPr>
              <w:t>Santos-Garcia, 2012</w:t>
            </w:r>
            <w:r w:rsidRPr="00E03B8F">
              <w:rPr>
                <w:noProof/>
                <w:sz w:val="20"/>
                <w:szCs w:val="20"/>
                <w:vertAlign w:val="superscript"/>
              </w:rPr>
              <w:t>74</w:t>
            </w:r>
          </w:p>
        </w:tc>
        <w:tc>
          <w:tcPr>
            <w:tcW w:w="2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14B2" w:rsidRDefault="002214B2" w:rsidP="00A27C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ng-term exposure to duodenal levodopa/carbidopa infusion therapy improves quality of life in relation especially to mobility, activities of daily living, and emotional well-being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14B2" w:rsidRDefault="002214B2" w:rsidP="00A27C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en-label, prospective observational study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4B2" w:rsidRDefault="002214B2" w:rsidP="00A27C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14B2" w:rsidRDefault="002214B2" w:rsidP="00A27C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4B2" w:rsidRDefault="002214B2" w:rsidP="00A27C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en-label, lack of control group, small size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14B2" w:rsidRDefault="002214B2" w:rsidP="00A27C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fect on QoL; Effect on ADL</w:t>
            </w:r>
          </w:p>
        </w:tc>
      </w:tr>
      <w:tr w:rsidR="002214B2" w:rsidTr="00A27CDA"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14B2" w:rsidRPr="00FB267C" w:rsidRDefault="002214B2" w:rsidP="00A27CDA">
            <w:pPr>
              <w:rPr>
                <w:sz w:val="20"/>
                <w:szCs w:val="20"/>
              </w:rPr>
            </w:pPr>
            <w:r w:rsidRPr="00E25792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1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14B2" w:rsidRPr="00FB267C" w:rsidRDefault="002214B2" w:rsidP="00A27CDA">
            <w:pPr>
              <w:rPr>
                <w:sz w:val="20"/>
                <w:szCs w:val="20"/>
              </w:rPr>
            </w:pPr>
            <w:proofErr w:type="spellStart"/>
            <w:r w:rsidRPr="00164065">
              <w:rPr>
                <w:sz w:val="20"/>
                <w:szCs w:val="20"/>
              </w:rPr>
              <w:t>Sensi</w:t>
            </w:r>
            <w:proofErr w:type="spellEnd"/>
            <w:r w:rsidRPr="00164065">
              <w:rPr>
                <w:sz w:val="20"/>
                <w:szCs w:val="20"/>
              </w:rPr>
              <w:t>, 2017</w:t>
            </w:r>
            <w:r w:rsidRPr="00E03B8F">
              <w:rPr>
                <w:noProof/>
                <w:sz w:val="20"/>
                <w:szCs w:val="20"/>
                <w:vertAlign w:val="superscript"/>
              </w:rPr>
              <w:t>67</w:t>
            </w:r>
          </w:p>
        </w:tc>
        <w:tc>
          <w:tcPr>
            <w:tcW w:w="2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14B2" w:rsidRDefault="002214B2" w:rsidP="00A27C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ich patients discontinue? Issues on levodopa/carbidopa intestinal gel treatment: Italian multicentre survey of 905 patients with long-term follow-up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14B2" w:rsidRDefault="002214B2" w:rsidP="00A27C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inician survey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4B2" w:rsidRDefault="002214B2" w:rsidP="00A27C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14B2" w:rsidRDefault="002214B2" w:rsidP="00A27C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4B2" w:rsidRDefault="002214B2" w:rsidP="00A27C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all bias of investigators, selection bias (only participating institutions), lack of uniform evaluation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14B2" w:rsidRDefault="002214B2" w:rsidP="00A27C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continuation</w:t>
            </w:r>
          </w:p>
        </w:tc>
      </w:tr>
      <w:tr w:rsidR="002214B2" w:rsidTr="00A27CDA"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14B2" w:rsidRPr="00FB267C" w:rsidRDefault="002214B2" w:rsidP="00A27CDA">
            <w:pPr>
              <w:rPr>
                <w:sz w:val="20"/>
                <w:szCs w:val="20"/>
              </w:rPr>
            </w:pPr>
            <w:r w:rsidRPr="00E25792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6</w:t>
            </w:r>
          </w:p>
        </w:tc>
        <w:tc>
          <w:tcPr>
            <w:tcW w:w="1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14B2" w:rsidRPr="00FB267C" w:rsidRDefault="002214B2" w:rsidP="00A27CDA">
            <w:pPr>
              <w:rPr>
                <w:sz w:val="20"/>
                <w:szCs w:val="20"/>
              </w:rPr>
            </w:pPr>
            <w:proofErr w:type="spellStart"/>
            <w:r w:rsidRPr="00164065">
              <w:rPr>
                <w:sz w:val="20"/>
                <w:szCs w:val="20"/>
              </w:rPr>
              <w:t>Sensi</w:t>
            </w:r>
            <w:proofErr w:type="spellEnd"/>
            <w:r w:rsidRPr="00164065">
              <w:rPr>
                <w:sz w:val="20"/>
                <w:szCs w:val="20"/>
              </w:rPr>
              <w:t>, 2014</w:t>
            </w:r>
            <w:r w:rsidRPr="00E03B8F">
              <w:rPr>
                <w:noProof/>
                <w:sz w:val="20"/>
                <w:szCs w:val="20"/>
                <w:vertAlign w:val="superscript"/>
              </w:rPr>
              <w:t>29</w:t>
            </w:r>
          </w:p>
        </w:tc>
        <w:tc>
          <w:tcPr>
            <w:tcW w:w="2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14B2" w:rsidRDefault="002214B2" w:rsidP="00A27C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erging issues on selection criteria of levodopa carbidopa infusion therapy: considerations on outcome of 28 consecutive patients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14B2" w:rsidRDefault="002214B2" w:rsidP="00A27C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en-label, prospective observational study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4B2" w:rsidRDefault="002214B2" w:rsidP="00A27C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14B2" w:rsidRDefault="002214B2" w:rsidP="00A27C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4B2" w:rsidRDefault="002214B2" w:rsidP="00A27C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en-label, lack of control group, small size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14B2" w:rsidRDefault="002214B2" w:rsidP="00A27C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tor complications, including axial symptoms and gait; Optimal timing: initiation</w:t>
            </w:r>
          </w:p>
        </w:tc>
      </w:tr>
      <w:tr w:rsidR="002214B2" w:rsidTr="00A27CDA"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14B2" w:rsidRPr="00FB267C" w:rsidRDefault="002214B2" w:rsidP="00A27CDA">
            <w:pPr>
              <w:rPr>
                <w:sz w:val="20"/>
                <w:szCs w:val="20"/>
              </w:rPr>
            </w:pPr>
            <w:r w:rsidRPr="00E25792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7</w:t>
            </w:r>
          </w:p>
        </w:tc>
        <w:tc>
          <w:tcPr>
            <w:tcW w:w="1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14B2" w:rsidRPr="00E25792" w:rsidRDefault="002214B2" w:rsidP="00A27CDA">
            <w:pPr>
              <w:rPr>
                <w:sz w:val="20"/>
                <w:szCs w:val="20"/>
              </w:rPr>
            </w:pPr>
            <w:proofErr w:type="spellStart"/>
            <w:r w:rsidRPr="00E25792">
              <w:rPr>
                <w:sz w:val="20"/>
                <w:szCs w:val="20"/>
              </w:rPr>
              <w:t>Slevin</w:t>
            </w:r>
            <w:proofErr w:type="spellEnd"/>
            <w:r w:rsidRPr="00E25792">
              <w:rPr>
                <w:sz w:val="20"/>
                <w:szCs w:val="20"/>
              </w:rPr>
              <w:t>, 2015</w:t>
            </w:r>
            <w:r w:rsidRPr="00E03B8F">
              <w:rPr>
                <w:noProof/>
                <w:sz w:val="20"/>
                <w:szCs w:val="20"/>
                <w:vertAlign w:val="superscript"/>
              </w:rPr>
              <w:t>11</w:t>
            </w:r>
          </w:p>
        </w:tc>
        <w:tc>
          <w:tcPr>
            <w:tcW w:w="2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14B2" w:rsidRDefault="002214B2" w:rsidP="00A27C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ong-term safety and </w:t>
            </w:r>
            <w:r>
              <w:rPr>
                <w:sz w:val="20"/>
                <w:szCs w:val="20"/>
              </w:rPr>
              <w:lastRenderedPageBreak/>
              <w:t>maintenance of efficacy of levodopa-carbidopa intestinal gel: an open-label extension of the double-blind pivotal study in advanced Parkinson's disease patients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14B2" w:rsidRDefault="002214B2" w:rsidP="00A27C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 xml:space="preserve">Open-label extension of </w:t>
            </w:r>
            <w:r>
              <w:rPr>
                <w:sz w:val="20"/>
                <w:szCs w:val="20"/>
              </w:rPr>
              <w:lastRenderedPageBreak/>
              <w:t>double-blind pivotal study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4B2" w:rsidRDefault="002214B2" w:rsidP="00A27C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6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14B2" w:rsidRDefault="002214B2" w:rsidP="00A27C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4B2" w:rsidRDefault="002214B2" w:rsidP="00A27C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pen-label, lack of </w:t>
            </w:r>
            <w:r>
              <w:rPr>
                <w:sz w:val="20"/>
                <w:szCs w:val="20"/>
              </w:rPr>
              <w:lastRenderedPageBreak/>
              <w:t>control group, small size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14B2" w:rsidRDefault="002214B2" w:rsidP="00A27C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Motor complications</w:t>
            </w:r>
          </w:p>
        </w:tc>
      </w:tr>
      <w:tr w:rsidR="002214B2" w:rsidTr="00A27CDA"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14B2" w:rsidRPr="00FB267C" w:rsidRDefault="002214B2" w:rsidP="00A27CDA">
            <w:pPr>
              <w:rPr>
                <w:sz w:val="20"/>
                <w:szCs w:val="20"/>
              </w:rPr>
            </w:pPr>
            <w:r w:rsidRPr="00E25792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8</w:t>
            </w:r>
          </w:p>
        </w:tc>
        <w:tc>
          <w:tcPr>
            <w:tcW w:w="1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14B2" w:rsidRPr="00E25792" w:rsidRDefault="002214B2" w:rsidP="00A27CDA">
            <w:pPr>
              <w:rPr>
                <w:sz w:val="20"/>
                <w:szCs w:val="20"/>
              </w:rPr>
            </w:pPr>
            <w:proofErr w:type="spellStart"/>
            <w:r w:rsidRPr="00E25792">
              <w:rPr>
                <w:sz w:val="20"/>
                <w:szCs w:val="20"/>
              </w:rPr>
              <w:t>Standaert</w:t>
            </w:r>
            <w:proofErr w:type="spellEnd"/>
            <w:r w:rsidRPr="00E25792">
              <w:rPr>
                <w:sz w:val="20"/>
                <w:szCs w:val="20"/>
              </w:rPr>
              <w:t>, 2018</w:t>
            </w:r>
            <w:r w:rsidRPr="00E03B8F">
              <w:rPr>
                <w:noProof/>
                <w:sz w:val="20"/>
                <w:szCs w:val="20"/>
                <w:vertAlign w:val="superscript"/>
              </w:rPr>
              <w:t>41</w:t>
            </w:r>
          </w:p>
        </w:tc>
        <w:tc>
          <w:tcPr>
            <w:tcW w:w="2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14B2" w:rsidRDefault="002214B2" w:rsidP="00A27C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stematic evaluation of levodopa-carbidopa intestinal gel patient-responder characteristics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14B2" w:rsidRDefault="002214B2" w:rsidP="00A27C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en-label, prospective observational study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4B2" w:rsidRDefault="002214B2" w:rsidP="00A27C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14B2" w:rsidRDefault="002214B2" w:rsidP="00A27C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4B2" w:rsidRDefault="002214B2" w:rsidP="00A27C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en-label, lack of control group, small size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14B2" w:rsidRDefault="002214B2" w:rsidP="00A27C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motor symptoms; Effect on QoL; Optimal timing: initiation</w:t>
            </w:r>
          </w:p>
        </w:tc>
      </w:tr>
      <w:tr w:rsidR="002214B2" w:rsidTr="00A27CDA"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14B2" w:rsidRPr="00FB267C" w:rsidRDefault="002214B2" w:rsidP="00A27CDA">
            <w:pPr>
              <w:rPr>
                <w:sz w:val="20"/>
                <w:szCs w:val="20"/>
              </w:rPr>
            </w:pPr>
            <w:r w:rsidRPr="00E25792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9</w:t>
            </w:r>
          </w:p>
        </w:tc>
        <w:tc>
          <w:tcPr>
            <w:tcW w:w="1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14B2" w:rsidRPr="00164065" w:rsidRDefault="002214B2" w:rsidP="00A27CDA">
            <w:pPr>
              <w:rPr>
                <w:sz w:val="20"/>
                <w:szCs w:val="20"/>
              </w:rPr>
            </w:pPr>
            <w:proofErr w:type="spellStart"/>
            <w:r w:rsidRPr="00164065">
              <w:rPr>
                <w:sz w:val="20"/>
                <w:szCs w:val="20"/>
              </w:rPr>
              <w:t>Standaert</w:t>
            </w:r>
            <w:proofErr w:type="spellEnd"/>
            <w:r w:rsidRPr="00164065">
              <w:rPr>
                <w:sz w:val="20"/>
                <w:szCs w:val="20"/>
              </w:rPr>
              <w:t>, 2017</w:t>
            </w:r>
            <w:r w:rsidRPr="00E03B8F">
              <w:rPr>
                <w:noProof/>
                <w:sz w:val="20"/>
                <w:szCs w:val="20"/>
                <w:vertAlign w:val="superscript"/>
              </w:rPr>
              <w:t>40</w:t>
            </w:r>
          </w:p>
        </w:tc>
        <w:tc>
          <w:tcPr>
            <w:tcW w:w="2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14B2" w:rsidRDefault="002214B2" w:rsidP="00A27C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fect of levodopa-carbidopa intestinal gel on non-motor symptoms in patients with advanced Parkinson's disease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14B2" w:rsidRDefault="002214B2" w:rsidP="00A27C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 hoc analysis of open-label, phase 3 study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4B2" w:rsidRDefault="002214B2" w:rsidP="00A27C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14B2" w:rsidRDefault="002214B2" w:rsidP="00A27C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4B2" w:rsidRDefault="002214B2" w:rsidP="00A27C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en-label design, lack of control group, post hoc nature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14B2" w:rsidRDefault="002214B2" w:rsidP="00A27C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tor complications</w:t>
            </w:r>
          </w:p>
        </w:tc>
      </w:tr>
      <w:tr w:rsidR="002214B2" w:rsidTr="00A27CDA"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14B2" w:rsidRPr="00FB267C" w:rsidRDefault="002214B2" w:rsidP="00A27C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1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14B2" w:rsidRPr="00164065" w:rsidRDefault="002214B2" w:rsidP="00A27CDA">
            <w:pPr>
              <w:rPr>
                <w:sz w:val="20"/>
                <w:szCs w:val="20"/>
              </w:rPr>
            </w:pPr>
            <w:proofErr w:type="spellStart"/>
            <w:r w:rsidRPr="00164065">
              <w:rPr>
                <w:sz w:val="20"/>
                <w:szCs w:val="20"/>
              </w:rPr>
              <w:t>Tessitore</w:t>
            </w:r>
            <w:proofErr w:type="spellEnd"/>
            <w:r w:rsidRPr="00164065">
              <w:rPr>
                <w:sz w:val="20"/>
                <w:szCs w:val="20"/>
              </w:rPr>
              <w:t>, 2018</w:t>
            </w:r>
            <w:r w:rsidRPr="00E03B8F">
              <w:rPr>
                <w:noProof/>
                <w:sz w:val="20"/>
                <w:szCs w:val="20"/>
                <w:vertAlign w:val="superscript"/>
              </w:rPr>
              <w:t>54</w:t>
            </w:r>
          </w:p>
        </w:tc>
        <w:tc>
          <w:tcPr>
            <w:tcW w:w="2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14B2" w:rsidRDefault="002214B2" w:rsidP="00A27C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egiver burden and its related factors in advanced Parkinson's disease: data from the PREDICT study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14B2" w:rsidRDefault="002214B2" w:rsidP="00A27C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oss-sectional, epidemiologic study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4B2" w:rsidRDefault="002214B2" w:rsidP="00A27C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14B2" w:rsidRDefault="002214B2" w:rsidP="00A27C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4B2" w:rsidRDefault="002214B2" w:rsidP="00A27C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ross-sectional design excludes comparison with baseline, heterogeneous distribution of disease </w:t>
            </w:r>
            <w:r>
              <w:rPr>
                <w:sz w:val="20"/>
                <w:szCs w:val="20"/>
              </w:rPr>
              <w:lastRenderedPageBreak/>
              <w:t>stage, exclusion criteria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14B2" w:rsidRDefault="002214B2" w:rsidP="00A27C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Effect on caregiver burden</w:t>
            </w:r>
          </w:p>
        </w:tc>
      </w:tr>
      <w:tr w:rsidR="002214B2" w:rsidTr="00A27CDA"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14B2" w:rsidRPr="00FB267C" w:rsidRDefault="002214B2" w:rsidP="00A27CDA">
            <w:pPr>
              <w:rPr>
                <w:sz w:val="20"/>
                <w:szCs w:val="20"/>
              </w:rPr>
            </w:pPr>
            <w:r w:rsidRPr="00E25792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1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14B2" w:rsidRPr="00E25792" w:rsidRDefault="002214B2" w:rsidP="00A27CDA">
            <w:pPr>
              <w:rPr>
                <w:sz w:val="20"/>
                <w:szCs w:val="20"/>
              </w:rPr>
            </w:pPr>
            <w:r w:rsidRPr="00E25792">
              <w:rPr>
                <w:sz w:val="20"/>
                <w:szCs w:val="20"/>
              </w:rPr>
              <w:t>Todorova, 2017</w:t>
            </w:r>
            <w:r w:rsidRPr="00E03B8F">
              <w:rPr>
                <w:noProof/>
                <w:sz w:val="20"/>
                <w:szCs w:val="20"/>
                <w:vertAlign w:val="superscript"/>
              </w:rPr>
              <w:t>46</w:t>
            </w:r>
          </w:p>
        </w:tc>
        <w:tc>
          <w:tcPr>
            <w:tcW w:w="2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14B2" w:rsidRDefault="002214B2" w:rsidP="00A27C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usion therapies and development of impulse control disorders in advanced Parkinson disease: clinical experience after 3 years’ follow-up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14B2" w:rsidRDefault="002214B2" w:rsidP="00A27C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en-label, prospective observational study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4B2" w:rsidRDefault="002214B2" w:rsidP="00A27C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14B2" w:rsidRDefault="002214B2" w:rsidP="00A27C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4B2" w:rsidRDefault="002214B2" w:rsidP="00A27C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en-label, lack of comparator group, small size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14B2" w:rsidRDefault="002214B2" w:rsidP="00A27C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pulse control</w:t>
            </w:r>
          </w:p>
        </w:tc>
      </w:tr>
      <w:tr w:rsidR="002214B2" w:rsidTr="00A27CDA"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14B2" w:rsidRPr="00FB267C" w:rsidRDefault="002214B2" w:rsidP="00A27CDA">
            <w:pPr>
              <w:rPr>
                <w:sz w:val="20"/>
                <w:szCs w:val="20"/>
              </w:rPr>
            </w:pPr>
            <w:r w:rsidRPr="00E25792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1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14B2" w:rsidRPr="00164065" w:rsidRDefault="002214B2" w:rsidP="00A27CDA">
            <w:pPr>
              <w:rPr>
                <w:sz w:val="20"/>
                <w:szCs w:val="20"/>
              </w:rPr>
            </w:pPr>
            <w:r w:rsidRPr="00164065">
              <w:rPr>
                <w:sz w:val="20"/>
                <w:szCs w:val="20"/>
              </w:rPr>
              <w:t>Wang, 2018</w:t>
            </w:r>
            <w:r w:rsidRPr="00E03B8F">
              <w:rPr>
                <w:noProof/>
                <w:sz w:val="20"/>
                <w:szCs w:val="20"/>
                <w:vertAlign w:val="superscript"/>
              </w:rPr>
              <w:t>19</w:t>
            </w:r>
          </w:p>
        </w:tc>
        <w:tc>
          <w:tcPr>
            <w:tcW w:w="2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14B2" w:rsidRDefault="002214B2" w:rsidP="00A27C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evodopa-carbidopa intestinal gel in </w:t>
            </w:r>
            <w:proofErr w:type="spellStart"/>
            <w:r>
              <w:rPr>
                <w:sz w:val="20"/>
                <w:szCs w:val="20"/>
              </w:rPr>
              <w:t>parkinson's</w:t>
            </w:r>
            <w:proofErr w:type="spellEnd"/>
            <w:r>
              <w:rPr>
                <w:sz w:val="20"/>
                <w:szCs w:val="20"/>
              </w:rPr>
              <w:t xml:space="preserve"> disease: a systematic review and meta-analysis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14B2" w:rsidRDefault="002214B2" w:rsidP="00A27C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stematic review and meta-analysis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4B2" w:rsidRDefault="002214B2" w:rsidP="00A27C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14B2" w:rsidRDefault="002214B2" w:rsidP="00A27C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4B2" w:rsidRDefault="002214B2" w:rsidP="00A27C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gnificant heterogeneity of included trials, small sample size, differences in control groups and lack of true placebo may underestimate effect of LCIG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14B2" w:rsidRDefault="002214B2" w:rsidP="00A27C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tor complications</w:t>
            </w:r>
          </w:p>
        </w:tc>
      </w:tr>
      <w:tr w:rsidR="002214B2" w:rsidTr="00A27CDA"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14B2" w:rsidRPr="00FB267C" w:rsidRDefault="002214B2" w:rsidP="00A27CDA">
            <w:pPr>
              <w:rPr>
                <w:sz w:val="20"/>
                <w:szCs w:val="20"/>
              </w:rPr>
            </w:pPr>
            <w:r w:rsidRPr="00E25792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1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14B2" w:rsidRPr="00164065" w:rsidRDefault="002214B2" w:rsidP="00A27CDA">
            <w:pPr>
              <w:rPr>
                <w:sz w:val="20"/>
                <w:szCs w:val="20"/>
              </w:rPr>
            </w:pPr>
            <w:proofErr w:type="spellStart"/>
            <w:r w:rsidRPr="00164065">
              <w:rPr>
                <w:sz w:val="20"/>
                <w:szCs w:val="20"/>
              </w:rPr>
              <w:t>Zibetti</w:t>
            </w:r>
            <w:proofErr w:type="spellEnd"/>
            <w:r w:rsidRPr="00164065">
              <w:rPr>
                <w:sz w:val="20"/>
                <w:szCs w:val="20"/>
              </w:rPr>
              <w:t>, 2018</w:t>
            </w:r>
            <w:r w:rsidRPr="00E03B8F">
              <w:rPr>
                <w:noProof/>
                <w:sz w:val="20"/>
                <w:szCs w:val="20"/>
                <w:vertAlign w:val="superscript"/>
              </w:rPr>
              <w:t>31</w:t>
            </w:r>
          </w:p>
        </w:tc>
        <w:tc>
          <w:tcPr>
            <w:tcW w:w="2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14B2" w:rsidRDefault="002214B2" w:rsidP="00A27C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fects of intestinal levodopa infusion on freezing of gait in Parkinson disease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14B2" w:rsidRDefault="002214B2" w:rsidP="00A27C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en-label, retrospective observational study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4B2" w:rsidRDefault="002214B2" w:rsidP="00A27C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14B2" w:rsidRDefault="002214B2" w:rsidP="00A27C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4B2" w:rsidRDefault="002214B2" w:rsidP="00A27C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pen-label design, lack of control group, potential for missing data, lack of specific scales for freezing of </w:t>
            </w:r>
            <w:r>
              <w:rPr>
                <w:sz w:val="20"/>
                <w:szCs w:val="20"/>
              </w:rPr>
              <w:lastRenderedPageBreak/>
              <w:t>gait measurement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14B2" w:rsidRDefault="002214B2" w:rsidP="00A27C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Motor complication: axial symptoms and gait</w:t>
            </w:r>
          </w:p>
        </w:tc>
      </w:tr>
      <w:tr w:rsidR="002214B2" w:rsidTr="00A27CDA"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14B2" w:rsidRPr="00FB267C" w:rsidRDefault="002214B2" w:rsidP="00A27CDA">
            <w:pPr>
              <w:rPr>
                <w:sz w:val="20"/>
                <w:szCs w:val="20"/>
              </w:rPr>
            </w:pPr>
            <w:r w:rsidRPr="00E25792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4</w:t>
            </w:r>
          </w:p>
        </w:tc>
        <w:tc>
          <w:tcPr>
            <w:tcW w:w="1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14B2" w:rsidRPr="00164065" w:rsidRDefault="002214B2" w:rsidP="00A27CDA">
            <w:pPr>
              <w:rPr>
                <w:sz w:val="20"/>
                <w:szCs w:val="20"/>
              </w:rPr>
            </w:pPr>
            <w:proofErr w:type="spellStart"/>
            <w:r w:rsidRPr="00164065">
              <w:rPr>
                <w:sz w:val="20"/>
                <w:szCs w:val="20"/>
              </w:rPr>
              <w:t>Zibetti</w:t>
            </w:r>
            <w:proofErr w:type="spellEnd"/>
            <w:r w:rsidRPr="00164065">
              <w:rPr>
                <w:sz w:val="20"/>
                <w:szCs w:val="20"/>
              </w:rPr>
              <w:t>, 2013</w:t>
            </w:r>
            <w:r w:rsidRPr="00E03B8F">
              <w:rPr>
                <w:noProof/>
                <w:sz w:val="20"/>
                <w:szCs w:val="20"/>
                <w:vertAlign w:val="superscript"/>
              </w:rPr>
              <w:t>44</w:t>
            </w:r>
          </w:p>
        </w:tc>
        <w:tc>
          <w:tcPr>
            <w:tcW w:w="2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14B2" w:rsidRDefault="002214B2" w:rsidP="00A27C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eep improvement with levodopa/carbidopa intestinal gel infusion in Parkinson disease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14B2" w:rsidRDefault="002214B2" w:rsidP="00A27C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en-label, prospective observational study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4B2" w:rsidRDefault="002214B2" w:rsidP="00A27C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14B2" w:rsidRDefault="002214B2" w:rsidP="00A27C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4B2" w:rsidRDefault="002214B2" w:rsidP="00A27C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en-label, lack of comparator group, short follow-up period, lack of objective measures of sleep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14B2" w:rsidRDefault="002214B2" w:rsidP="00A27C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eep</w:t>
            </w:r>
          </w:p>
        </w:tc>
      </w:tr>
      <w:tr w:rsidR="002214B2" w:rsidTr="00A27CDA"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14B2" w:rsidRPr="00FB267C" w:rsidRDefault="002214B2" w:rsidP="00A27CDA">
            <w:pPr>
              <w:rPr>
                <w:sz w:val="20"/>
                <w:szCs w:val="20"/>
              </w:rPr>
            </w:pPr>
            <w:r w:rsidRPr="00E25792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1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14B2" w:rsidRPr="00164065" w:rsidRDefault="002214B2" w:rsidP="00A27CDA">
            <w:pPr>
              <w:rPr>
                <w:sz w:val="20"/>
                <w:szCs w:val="20"/>
              </w:rPr>
            </w:pPr>
            <w:proofErr w:type="spellStart"/>
            <w:r w:rsidRPr="00164065">
              <w:rPr>
                <w:sz w:val="20"/>
                <w:szCs w:val="20"/>
              </w:rPr>
              <w:t>Zibetti</w:t>
            </w:r>
            <w:proofErr w:type="spellEnd"/>
            <w:r w:rsidRPr="00164065">
              <w:rPr>
                <w:sz w:val="20"/>
                <w:szCs w:val="20"/>
              </w:rPr>
              <w:t>, 2013</w:t>
            </w:r>
            <w:r w:rsidRPr="00E03B8F">
              <w:rPr>
                <w:noProof/>
                <w:sz w:val="20"/>
                <w:szCs w:val="20"/>
                <w:vertAlign w:val="superscript"/>
              </w:rPr>
              <w:t>81</w:t>
            </w:r>
          </w:p>
        </w:tc>
        <w:tc>
          <w:tcPr>
            <w:tcW w:w="2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14B2" w:rsidRDefault="002214B2" w:rsidP="00A27C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ng-term duodenal levodopa infusion in Parkinson's disease: a 3-year motor and cognitive follow-up study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14B2" w:rsidRDefault="002214B2" w:rsidP="00A27C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en-label, prospective observational study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4B2" w:rsidRDefault="002214B2" w:rsidP="00A27C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14B2" w:rsidRDefault="002214B2" w:rsidP="00A27C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4B2" w:rsidRDefault="002214B2" w:rsidP="00A27C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en-label, lack of comparator group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14B2" w:rsidRDefault="002214B2" w:rsidP="00A27C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motor symptoms, including sleep</w:t>
            </w:r>
          </w:p>
        </w:tc>
      </w:tr>
      <w:tr w:rsidR="002214B2" w:rsidTr="00A27CDA"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14B2" w:rsidRPr="00E25792" w:rsidRDefault="002214B2" w:rsidP="00A27CDA">
            <w:pPr>
              <w:rPr>
                <w:sz w:val="20"/>
                <w:szCs w:val="20"/>
              </w:rPr>
            </w:pPr>
            <w:r w:rsidRPr="00E25792">
              <w:rPr>
                <w:sz w:val="20"/>
                <w:szCs w:val="20"/>
              </w:rPr>
              <w:t>56</w:t>
            </w:r>
          </w:p>
        </w:tc>
        <w:tc>
          <w:tcPr>
            <w:tcW w:w="1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14B2" w:rsidRPr="00164065" w:rsidRDefault="002214B2" w:rsidP="00A27CDA">
            <w:pPr>
              <w:rPr>
                <w:sz w:val="20"/>
                <w:szCs w:val="20"/>
              </w:rPr>
            </w:pPr>
            <w:proofErr w:type="spellStart"/>
            <w:r w:rsidRPr="00164065">
              <w:rPr>
                <w:sz w:val="20"/>
                <w:szCs w:val="20"/>
              </w:rPr>
              <w:t>Zibetti</w:t>
            </w:r>
            <w:proofErr w:type="spellEnd"/>
            <w:r w:rsidRPr="00164065">
              <w:rPr>
                <w:sz w:val="20"/>
                <w:szCs w:val="20"/>
              </w:rPr>
              <w:t>, 2014</w:t>
            </w:r>
            <w:r w:rsidRPr="00E03B8F">
              <w:rPr>
                <w:noProof/>
                <w:sz w:val="20"/>
                <w:szCs w:val="20"/>
                <w:vertAlign w:val="superscript"/>
              </w:rPr>
              <w:t>68</w:t>
            </w:r>
          </w:p>
        </w:tc>
        <w:tc>
          <w:tcPr>
            <w:tcW w:w="2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14B2" w:rsidRDefault="002214B2" w:rsidP="00A27C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vodopa/carbidopa intestinal gel infusion in advanced Parkinson's disease: a 7-year experience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14B2" w:rsidRDefault="002214B2" w:rsidP="00A27C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en-label, retrospective observational study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4B2" w:rsidRDefault="002214B2" w:rsidP="00A27C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14B2" w:rsidRDefault="002214B2" w:rsidP="00A27C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4B2" w:rsidRDefault="002214B2" w:rsidP="00A27C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en-label design, lack of control group, potential for missing data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14B2" w:rsidRDefault="002214B2" w:rsidP="00A27C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fect on QoL; Discontinuation</w:t>
            </w:r>
          </w:p>
        </w:tc>
      </w:tr>
    </w:tbl>
    <w:p w:rsidR="002214B2" w:rsidRDefault="002214B2" w:rsidP="002214B2">
      <w:r>
        <w:t>Abbreviations: ADL, activities of daily living; QoL, quality of life</w:t>
      </w:r>
    </w:p>
    <w:p w:rsidR="00785460" w:rsidRDefault="00785460" w:rsidP="002214B2">
      <w:bookmarkStart w:id="0" w:name="_GoBack"/>
      <w:bookmarkEnd w:id="0"/>
    </w:p>
    <w:sectPr w:rsidR="00785460" w:rsidSect="002214B2">
      <w:pgSz w:w="16838" w:h="11906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Yu Gothic UI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14B2"/>
    <w:rsid w:val="002214B2"/>
    <w:rsid w:val="004411ED"/>
    <w:rsid w:val="00544BE6"/>
    <w:rsid w:val="00784880"/>
    <w:rsid w:val="00785460"/>
    <w:rsid w:val="007F1C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F80F739-BCF2-4077-BE47-AA6383BB8C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214B2"/>
    <w:pPr>
      <w:widowControl w:val="0"/>
      <w:autoSpaceDE w:val="0"/>
      <w:autoSpaceDN w:val="0"/>
      <w:adjustRightInd w:val="0"/>
      <w:spacing w:before="100" w:beforeAutospacing="1" w:after="100" w:afterAutospacing="1" w:line="480" w:lineRule="auto"/>
    </w:pPr>
    <w:rPr>
      <w:rFonts w:ascii="Times New Roman" w:hAnsi="Times New Roman" w:cs="Times New Roman"/>
      <w:kern w:val="2"/>
      <w:lang w:val="en-GB" w:eastAsia="en-US"/>
    </w:rPr>
  </w:style>
  <w:style w:type="paragraph" w:styleId="Heading1">
    <w:name w:val="heading 1"/>
    <w:basedOn w:val="Normal"/>
    <w:next w:val="Normal"/>
    <w:link w:val="Heading1Char"/>
    <w:qFormat/>
    <w:rsid w:val="002214B2"/>
    <w:pPr>
      <w:keepNext/>
      <w:outlineLvl w:val="0"/>
    </w:pPr>
    <w:rPr>
      <w:rFonts w:ascii="Arial" w:eastAsia="Yu Mincho" w:hAnsi="Arial" w:cs="Arial"/>
      <w:b/>
      <w:bCs/>
      <w:kern w:val="0"/>
      <w:sz w:val="24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214B2"/>
    <w:rPr>
      <w:rFonts w:ascii="Arial" w:eastAsia="Yu Mincho" w:hAnsi="Arial" w:cs="Arial"/>
      <w:b/>
      <w:bCs/>
      <w:sz w:val="24"/>
      <w:szCs w:val="24"/>
      <w:lang w:val="en-GB" w:eastAsia="ko-KR"/>
    </w:rPr>
  </w:style>
  <w:style w:type="table" w:styleId="TableGrid">
    <w:name w:val="Table Grid"/>
    <w:basedOn w:val="TableNormal"/>
    <w:uiPriority w:val="59"/>
    <w:rsid w:val="002214B2"/>
    <w:pPr>
      <w:spacing w:after="0" w:line="240" w:lineRule="auto"/>
    </w:pPr>
    <w:rPr>
      <w:lang w:val="en-NZ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5</Pages>
  <Words>2500</Words>
  <Characters>14255</Characters>
  <Application>Microsoft Office Word</Application>
  <DocSecurity>0</DocSecurity>
  <Lines>118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 IT</Company>
  <LinksUpToDate>false</LinksUpToDate>
  <CharactersWithSpaces>16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ringer Healthcare</dc:creator>
  <cp:keywords/>
  <dc:description/>
  <cp:lastModifiedBy>Springer Healthcare</cp:lastModifiedBy>
  <cp:revision>1</cp:revision>
  <dcterms:created xsi:type="dcterms:W3CDTF">2021-02-15T00:35:00Z</dcterms:created>
  <dcterms:modified xsi:type="dcterms:W3CDTF">2021-02-15T00:36:00Z</dcterms:modified>
</cp:coreProperties>
</file>